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496" w:rsidRDefault="00CE3496" w:rsidP="00CE34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70E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CE3496" w:rsidRDefault="00CE3496" w:rsidP="00CE34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72928">
        <w:rPr>
          <w:noProof/>
          <w:lang w:eastAsia="en-IN"/>
        </w:rPr>
        <w:drawing>
          <wp:inline distT="0" distB="0" distL="0" distR="0" wp14:anchorId="062C1363" wp14:editId="63F07190">
            <wp:extent cx="5436235" cy="3122930"/>
            <wp:effectExtent l="0" t="0" r="0" b="0"/>
            <wp:docPr id="1" name="Chart 9957798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E3496" w:rsidRPr="009C75F1" w:rsidRDefault="00CE3496" w:rsidP="00CE3496">
      <w:pPr>
        <w:pStyle w:val="Caption"/>
        <w:rPr>
          <w:sz w:val="24"/>
          <w:szCs w:val="24"/>
        </w:rPr>
      </w:pPr>
      <w:r w:rsidRPr="009C75F1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9C75F1">
        <w:rPr>
          <w:sz w:val="24"/>
          <w:szCs w:val="24"/>
        </w:rPr>
        <w:t xml:space="preserve">: Standard calibration curve of amylose content at </w:t>
      </w:r>
      <w:r>
        <w:rPr>
          <w:sz w:val="24"/>
          <w:szCs w:val="24"/>
        </w:rPr>
        <w:t xml:space="preserve">a </w:t>
      </w:r>
      <w:r w:rsidRPr="009C75F1">
        <w:rPr>
          <w:sz w:val="24"/>
          <w:szCs w:val="24"/>
        </w:rPr>
        <w:t>single wavelength (620nm).</w:t>
      </w:r>
    </w:p>
    <w:p w:rsidR="00CE3496" w:rsidRDefault="00CE3496" w:rsidP="00CE34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18EC9" wp14:editId="600F76F4">
                <wp:simplePos x="0" y="0"/>
                <wp:positionH relativeFrom="column">
                  <wp:posOffset>692785</wp:posOffset>
                </wp:positionH>
                <wp:positionV relativeFrom="paragraph">
                  <wp:posOffset>492760</wp:posOffset>
                </wp:positionV>
                <wp:extent cx="4255770" cy="2479040"/>
                <wp:effectExtent l="0" t="0" r="30480" b="3556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255770" cy="24790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BCB95C" id="Straight Connector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55pt,38.8pt" to="389.65pt,2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" strokecolor="black [3200]" strokeweight="1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5368D9" wp14:editId="36EA307D">
                <wp:simplePos x="0" y="0"/>
                <wp:positionH relativeFrom="column">
                  <wp:posOffset>3853815</wp:posOffset>
                </wp:positionH>
                <wp:positionV relativeFrom="paragraph">
                  <wp:posOffset>1753870</wp:posOffset>
                </wp:positionV>
                <wp:extent cx="1467485" cy="499745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7485" cy="499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E3496" w:rsidRPr="00667DD6" w:rsidRDefault="00CE3496" w:rsidP="00CE349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67D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y = 0.0031x -0.0281</w:t>
                            </w:r>
                          </w:p>
                          <w:p w:rsidR="00CE3496" w:rsidRPr="00667DD6" w:rsidRDefault="00CE3496" w:rsidP="00CE349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67D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</w:t>
                            </w:r>
                            <w:r w:rsidRPr="00667D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667D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0.9992 </w:t>
                            </w:r>
                          </w:p>
                          <w:p w:rsidR="00CE3496" w:rsidRDefault="00CE3496" w:rsidP="00CE3496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5368D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03.45pt;margin-top:138.1pt;width:115.55pt;height:3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" fillcolor="white [3201]" stroked="f" strokeweight=".5pt">
                <v:path arrowok="t"/>
                <v:textbox>
                  <w:txbxContent>
                    <w:p w:rsidR="00CE3496" w:rsidRPr="00667DD6" w:rsidRDefault="00CE3496" w:rsidP="00CE349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67D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y = 0.0031x -0.0281</w:t>
                      </w:r>
                    </w:p>
                    <w:p w:rsidR="00CE3496" w:rsidRPr="00667DD6" w:rsidRDefault="00CE3496" w:rsidP="00CE349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67D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R</w:t>
                      </w:r>
                      <w:r w:rsidRPr="00667D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667D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0.9992 </w:t>
                      </w:r>
                    </w:p>
                    <w:p w:rsidR="00CE3496" w:rsidRDefault="00CE3496" w:rsidP="00CE3496">
                      <w:pPr>
                        <w:spacing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172928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5152F537" wp14:editId="76961598">
            <wp:extent cx="5448300" cy="3425825"/>
            <wp:effectExtent l="0" t="0" r="0" b="0"/>
            <wp:docPr id="2" name="Chart 5480192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E3496" w:rsidRDefault="00CE3496" w:rsidP="00CE3496">
      <w:pPr>
        <w:pStyle w:val="Caption"/>
        <w:rPr>
          <w:sz w:val="24"/>
          <w:szCs w:val="24"/>
        </w:rPr>
      </w:pPr>
      <w:r w:rsidRPr="009C75F1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</w:t>
      </w:r>
      <w:r w:rsidRPr="009C75F1">
        <w:rPr>
          <w:sz w:val="24"/>
          <w:szCs w:val="24"/>
        </w:rPr>
        <w:t>: Standard calibration curve of amylose content at dual wavelength (620/ 510 nm)</w:t>
      </w:r>
    </w:p>
    <w:p w:rsidR="00CE3496" w:rsidRPr="007F3741" w:rsidRDefault="00CE3496" w:rsidP="00CE34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72928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76C76785" wp14:editId="5ADB4A88">
            <wp:extent cx="5476875" cy="3654425"/>
            <wp:effectExtent l="0" t="0" r="0" b="0"/>
            <wp:docPr id="3" name="Chart 947915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E3496" w:rsidRPr="00F213AA" w:rsidRDefault="00CE3496" w:rsidP="00CE3496">
      <w:pPr>
        <w:pStyle w:val="Caption"/>
        <w:rPr>
          <w:sz w:val="24"/>
          <w:szCs w:val="24"/>
        </w:rPr>
      </w:pPr>
      <w:r w:rsidRPr="00703F8E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3</w:t>
      </w:r>
      <w:r w:rsidRPr="009C75F1">
        <w:rPr>
          <w:sz w:val="24"/>
          <w:szCs w:val="24"/>
        </w:rPr>
        <w:t>:</w:t>
      </w:r>
      <w:r w:rsidRPr="009C75F1">
        <w:rPr>
          <w:b/>
          <w:bCs/>
          <w:sz w:val="24"/>
          <w:szCs w:val="24"/>
        </w:rPr>
        <w:t xml:space="preserve"> </w:t>
      </w:r>
      <w:r w:rsidRPr="009C75F1">
        <w:rPr>
          <w:rStyle w:val="Strong"/>
          <w:sz w:val="24"/>
          <w:szCs w:val="24"/>
        </w:rPr>
        <w:t xml:space="preserve">Standard calibration curve of </w:t>
      </w:r>
      <w:proofErr w:type="spellStart"/>
      <w:r w:rsidRPr="009C75F1">
        <w:rPr>
          <w:rStyle w:val="Strong"/>
          <w:sz w:val="24"/>
          <w:szCs w:val="24"/>
        </w:rPr>
        <w:t>gallic</w:t>
      </w:r>
      <w:proofErr w:type="spellEnd"/>
      <w:r w:rsidRPr="009C75F1">
        <w:rPr>
          <w:rStyle w:val="Strong"/>
          <w:sz w:val="24"/>
          <w:szCs w:val="24"/>
        </w:rPr>
        <w:t xml:space="preserve"> acid</w:t>
      </w:r>
      <w:r>
        <w:rPr>
          <w:rStyle w:val="Strong"/>
          <w:sz w:val="24"/>
          <w:szCs w:val="24"/>
        </w:rPr>
        <w:t>.</w:t>
      </w:r>
    </w:p>
    <w:p w:rsidR="00CE3496" w:rsidRPr="007F3741" w:rsidRDefault="00CE3496" w:rsidP="00CE34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72928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29C72EEE" wp14:editId="59602D09">
            <wp:extent cx="5502275" cy="3531870"/>
            <wp:effectExtent l="0" t="0" r="0" b="0"/>
            <wp:docPr id="4" name="Chart 21223150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E3496" w:rsidRPr="0064394A" w:rsidRDefault="00CE3496" w:rsidP="00CE3496">
      <w:pPr>
        <w:pStyle w:val="Caption"/>
        <w:rPr>
          <w:rStyle w:val="Strong"/>
          <w:sz w:val="24"/>
          <w:szCs w:val="24"/>
        </w:rPr>
      </w:pPr>
      <w:bookmarkStart w:id="0" w:name="_Toc144730285"/>
      <w:bookmarkStart w:id="1" w:name="_Toc145423646"/>
      <w:r w:rsidRPr="00703F8E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4</w:t>
      </w:r>
      <w:r w:rsidRPr="0064394A">
        <w:rPr>
          <w:sz w:val="24"/>
          <w:szCs w:val="24"/>
        </w:rPr>
        <w:t xml:space="preserve">: </w:t>
      </w:r>
      <w:r w:rsidRPr="0064394A">
        <w:rPr>
          <w:rStyle w:val="Strong"/>
          <w:sz w:val="24"/>
          <w:szCs w:val="24"/>
        </w:rPr>
        <w:t>Standard calibration curve of Quercetin</w:t>
      </w:r>
      <w:bookmarkEnd w:id="0"/>
      <w:bookmarkEnd w:id="1"/>
      <w:r>
        <w:rPr>
          <w:rStyle w:val="Strong"/>
          <w:sz w:val="24"/>
          <w:szCs w:val="24"/>
        </w:rPr>
        <w:t>.</w:t>
      </w:r>
    </w:p>
    <w:p w:rsidR="00CE3496" w:rsidRDefault="00CE3496" w:rsidP="00CE349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B38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B384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B3849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7B384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B384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: W</w:t>
      </w:r>
      <w:r w:rsidRPr="007F3741">
        <w:rPr>
          <w:rFonts w:ascii="Times New Roman" w:hAnsi="Times New Roman"/>
          <w:sz w:val="24"/>
          <w:szCs w:val="24"/>
        </w:rPr>
        <w:t xml:space="preserve">eights and yield percentages (%w/w) of the </w:t>
      </w:r>
      <w:r>
        <w:rPr>
          <w:rFonts w:ascii="Times New Roman" w:hAnsi="Times New Roman"/>
          <w:sz w:val="24"/>
          <w:szCs w:val="24"/>
        </w:rPr>
        <w:t xml:space="preserve">rice </w:t>
      </w:r>
      <w:r w:rsidRPr="007F3741">
        <w:rPr>
          <w:rFonts w:ascii="Times New Roman" w:hAnsi="Times New Roman"/>
          <w:sz w:val="24"/>
          <w:szCs w:val="24"/>
        </w:rPr>
        <w:t>crude extracts</w:t>
      </w:r>
      <w:r>
        <w:rPr>
          <w:rFonts w:ascii="Times New Roman" w:hAnsi="Times New Roman"/>
          <w:sz w:val="24"/>
          <w:szCs w:val="24"/>
        </w:rPr>
        <w:t>.</w:t>
      </w:r>
    </w:p>
    <w:p w:rsidR="00CE3496" w:rsidRDefault="00CE3496" w:rsidP="00CE349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263"/>
        <w:gridCol w:w="1169"/>
        <w:gridCol w:w="222"/>
        <w:gridCol w:w="1263"/>
        <w:gridCol w:w="1169"/>
      </w:tblGrid>
      <w:tr w:rsidR="00CE3496" w:rsidRPr="0073676A" w:rsidTr="003E3A5E">
        <w:trPr>
          <w:trHeight w:val="25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Extraction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 xml:space="preserve">Rice from </w:t>
            </w:r>
            <w:r>
              <w:rPr>
                <w:rFonts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E3496" w:rsidRPr="0073676A" w:rsidRDefault="00CE3496" w:rsidP="003E3A5E">
            <w:pPr>
              <w:tabs>
                <w:tab w:val="left" w:pos="96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 xml:space="preserve">Rice from </w:t>
            </w:r>
            <w:r>
              <w:rPr>
                <w:rFonts w:ascii="Times New Roman" w:hAnsi="Times New Roman"/>
                <w:sz w:val="24"/>
                <w:szCs w:val="24"/>
              </w:rPr>
              <w:t>LN</w:t>
            </w:r>
          </w:p>
        </w:tc>
      </w:tr>
      <w:tr w:rsidR="00CE3496" w:rsidRPr="0073676A" w:rsidTr="003E3A5E">
        <w:trPr>
          <w:trHeight w:val="29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 xml:space="preserve">Yield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3676A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tabs>
                <w:tab w:val="left" w:pos="96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 xml:space="preserve">Yield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3676A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E3496" w:rsidRPr="0073676A" w:rsidTr="003E3A5E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24 hou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16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84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25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1.2615</w:t>
            </w:r>
          </w:p>
        </w:tc>
      </w:tr>
      <w:tr w:rsidR="00CE3496" w:rsidRPr="0073676A" w:rsidTr="003E3A5E">
        <w:trPr>
          <w:trHeight w:val="251"/>
        </w:trPr>
        <w:tc>
          <w:tcPr>
            <w:tcW w:w="0" w:type="auto"/>
            <w:tcBorders>
              <w:bottom w:val="nil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48 hours</w:t>
            </w:r>
          </w:p>
        </w:tc>
        <w:tc>
          <w:tcPr>
            <w:tcW w:w="0" w:type="auto"/>
            <w:tcBorders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2166</w:t>
            </w:r>
          </w:p>
        </w:tc>
        <w:tc>
          <w:tcPr>
            <w:tcW w:w="0" w:type="auto"/>
            <w:tcBorders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1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bottom w:val="nil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1.385</w:t>
            </w:r>
          </w:p>
        </w:tc>
      </w:tr>
      <w:tr w:rsidR="00CE3496" w:rsidRPr="0073676A" w:rsidTr="003E3A5E">
        <w:trPr>
          <w:trHeight w:val="24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676A">
              <w:rPr>
                <w:rFonts w:ascii="Times New Roman" w:hAnsi="Times New Roman"/>
                <w:sz w:val="24"/>
                <w:szCs w:val="24"/>
              </w:rPr>
              <w:t>72 hou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0.29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E3496" w:rsidRPr="0073676A" w:rsidRDefault="00CE3496" w:rsidP="003E3A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741">
              <w:rPr>
                <w:rFonts w:ascii="Times New Roman" w:hAnsi="Times New Roman"/>
                <w:sz w:val="24"/>
                <w:szCs w:val="24"/>
              </w:rPr>
              <w:t>1.4925</w:t>
            </w:r>
          </w:p>
        </w:tc>
      </w:tr>
    </w:tbl>
    <w:p w:rsidR="00CE3496" w:rsidRPr="00FE781E" w:rsidRDefault="00CE3496" w:rsidP="00CE3496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15B97399">
        <w:rPr>
          <w:rFonts w:ascii="Times New Roman" w:hAnsi="Times New Roman"/>
          <w:sz w:val="20"/>
          <w:szCs w:val="20"/>
        </w:rPr>
        <w:t>*Raw rice sample weight = 20.0 g</w:t>
      </w:r>
    </w:p>
    <w:p w:rsidR="00CE3496" w:rsidRDefault="00CE3496" w:rsidP="00CE3496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CE3496" w:rsidRDefault="00CE3496" w:rsidP="00CE3496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CE3496" w:rsidRPr="00D84906" w:rsidRDefault="00CE3496" w:rsidP="00CE3496">
      <w:pPr>
        <w:pStyle w:val="EndNoteBibliography"/>
        <w:ind w:left="720" w:hanging="720"/>
      </w:pP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</w:rPr>
        <w:fldChar w:fldCharType="separate"/>
      </w:r>
      <w:r w:rsidRPr="00D84906">
        <w:t xml:space="preserve">Ramata-Stunda, A., Petriņa, Z., Valkovska, V., Borodušķis, M., Gibnere, L., Gurkovska, E., &amp; Nikolajeva, V. (2022). Synergistic Effect of Polyphenol-Rich Complex of Plant and Green Propolis Extracts with Antibiotics against Respiratory Infections Causing Bacteria. </w:t>
      </w:r>
      <w:r w:rsidRPr="00D84906">
        <w:rPr>
          <w:i/>
        </w:rPr>
        <w:t>Antibiotics, 11</w:t>
      </w:r>
      <w:r w:rsidRPr="00D84906">
        <w:t xml:space="preserve">(2), 160. </w:t>
      </w:r>
      <w:hyperlink r:id="rId8" w:history="1">
        <w:r w:rsidRPr="00D84906">
          <w:rPr>
            <w:rStyle w:val="Hyperlink"/>
          </w:rPr>
          <w:t>https://doi.org/10.3390/antibiotics11020160</w:t>
        </w:r>
      </w:hyperlink>
      <w:r w:rsidRPr="00D84906">
        <w:t xml:space="preserve">. </w:t>
      </w:r>
    </w:p>
    <w:p w:rsidR="00F75ED2" w:rsidRPr="00FE781E" w:rsidRDefault="00CE3496" w:rsidP="00F75ED2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  <w:r w:rsidR="00F75ED2" w:rsidRPr="00F75E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GoBack"/>
      <w:bookmarkEnd w:id="2"/>
    </w:p>
    <w:p w:rsidR="00A97917" w:rsidRPr="00CE3496" w:rsidRDefault="00A97917" w:rsidP="00CE3496"/>
    <w:sectPr w:rsidR="00A97917" w:rsidRPr="00CE3496" w:rsidSect="00CE3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496"/>
    <w:rsid w:val="00003DD8"/>
    <w:rsid w:val="000103CE"/>
    <w:rsid w:val="000103F2"/>
    <w:rsid w:val="00012072"/>
    <w:rsid w:val="000121F2"/>
    <w:rsid w:val="000127B4"/>
    <w:rsid w:val="0001337F"/>
    <w:rsid w:val="00020447"/>
    <w:rsid w:val="00020C89"/>
    <w:rsid w:val="00022CE7"/>
    <w:rsid w:val="00022D3B"/>
    <w:rsid w:val="000273FC"/>
    <w:rsid w:val="00027950"/>
    <w:rsid w:val="00027A84"/>
    <w:rsid w:val="000308F3"/>
    <w:rsid w:val="0003519D"/>
    <w:rsid w:val="0003527B"/>
    <w:rsid w:val="00035B86"/>
    <w:rsid w:val="000362FC"/>
    <w:rsid w:val="000367D7"/>
    <w:rsid w:val="0003705F"/>
    <w:rsid w:val="0003783E"/>
    <w:rsid w:val="00040847"/>
    <w:rsid w:val="00040EC7"/>
    <w:rsid w:val="00041983"/>
    <w:rsid w:val="0005202B"/>
    <w:rsid w:val="00052152"/>
    <w:rsid w:val="0005406A"/>
    <w:rsid w:val="000551E7"/>
    <w:rsid w:val="0005578E"/>
    <w:rsid w:val="00056A82"/>
    <w:rsid w:val="00060189"/>
    <w:rsid w:val="00060CF7"/>
    <w:rsid w:val="00060F0C"/>
    <w:rsid w:val="000613F3"/>
    <w:rsid w:val="000639E7"/>
    <w:rsid w:val="000650A7"/>
    <w:rsid w:val="000651DC"/>
    <w:rsid w:val="00065638"/>
    <w:rsid w:val="000667A6"/>
    <w:rsid w:val="000679F6"/>
    <w:rsid w:val="00067A05"/>
    <w:rsid w:val="00071F26"/>
    <w:rsid w:val="000729FB"/>
    <w:rsid w:val="000731A3"/>
    <w:rsid w:val="000755FF"/>
    <w:rsid w:val="00075996"/>
    <w:rsid w:val="00075CDE"/>
    <w:rsid w:val="0007630E"/>
    <w:rsid w:val="000828AD"/>
    <w:rsid w:val="00083C37"/>
    <w:rsid w:val="00084502"/>
    <w:rsid w:val="00087F31"/>
    <w:rsid w:val="00095AB0"/>
    <w:rsid w:val="00095E88"/>
    <w:rsid w:val="00096821"/>
    <w:rsid w:val="000A09DE"/>
    <w:rsid w:val="000A1CAB"/>
    <w:rsid w:val="000A3108"/>
    <w:rsid w:val="000A6095"/>
    <w:rsid w:val="000A6E9E"/>
    <w:rsid w:val="000B0E2D"/>
    <w:rsid w:val="000B46D8"/>
    <w:rsid w:val="000C1FA5"/>
    <w:rsid w:val="000C38B6"/>
    <w:rsid w:val="000C4A47"/>
    <w:rsid w:val="000D1CF3"/>
    <w:rsid w:val="000D65C6"/>
    <w:rsid w:val="000D6791"/>
    <w:rsid w:val="000D7CE8"/>
    <w:rsid w:val="000D7DBA"/>
    <w:rsid w:val="000E16CB"/>
    <w:rsid w:val="000E2A1B"/>
    <w:rsid w:val="000E58A2"/>
    <w:rsid w:val="000E59BC"/>
    <w:rsid w:val="000E59CA"/>
    <w:rsid w:val="000E5B66"/>
    <w:rsid w:val="000E5EB4"/>
    <w:rsid w:val="000E768B"/>
    <w:rsid w:val="000F4314"/>
    <w:rsid w:val="000F656F"/>
    <w:rsid w:val="000F6816"/>
    <w:rsid w:val="00102785"/>
    <w:rsid w:val="001047BF"/>
    <w:rsid w:val="00107DA8"/>
    <w:rsid w:val="00110524"/>
    <w:rsid w:val="00110780"/>
    <w:rsid w:val="00112780"/>
    <w:rsid w:val="00114345"/>
    <w:rsid w:val="0011793D"/>
    <w:rsid w:val="00117F2F"/>
    <w:rsid w:val="0012341F"/>
    <w:rsid w:val="0012364E"/>
    <w:rsid w:val="001247AF"/>
    <w:rsid w:val="0012696A"/>
    <w:rsid w:val="00127C09"/>
    <w:rsid w:val="00127C80"/>
    <w:rsid w:val="00131353"/>
    <w:rsid w:val="00136879"/>
    <w:rsid w:val="00137578"/>
    <w:rsid w:val="001414CC"/>
    <w:rsid w:val="00141677"/>
    <w:rsid w:val="00146FB2"/>
    <w:rsid w:val="00152A11"/>
    <w:rsid w:val="00156DEB"/>
    <w:rsid w:val="00161704"/>
    <w:rsid w:val="001621D5"/>
    <w:rsid w:val="0016341F"/>
    <w:rsid w:val="001640CC"/>
    <w:rsid w:val="00164C09"/>
    <w:rsid w:val="001663A4"/>
    <w:rsid w:val="00167100"/>
    <w:rsid w:val="00170A68"/>
    <w:rsid w:val="0017218A"/>
    <w:rsid w:val="00172682"/>
    <w:rsid w:val="00173E0F"/>
    <w:rsid w:val="001754E0"/>
    <w:rsid w:val="001761FC"/>
    <w:rsid w:val="00176D20"/>
    <w:rsid w:val="00180A38"/>
    <w:rsid w:val="00180EE9"/>
    <w:rsid w:val="0018405A"/>
    <w:rsid w:val="001851D0"/>
    <w:rsid w:val="00185604"/>
    <w:rsid w:val="00185946"/>
    <w:rsid w:val="001873EF"/>
    <w:rsid w:val="00190734"/>
    <w:rsid w:val="00190CFF"/>
    <w:rsid w:val="00191AD6"/>
    <w:rsid w:val="00191CF5"/>
    <w:rsid w:val="0019216E"/>
    <w:rsid w:val="00195C89"/>
    <w:rsid w:val="00196F4F"/>
    <w:rsid w:val="001A280C"/>
    <w:rsid w:val="001A2F18"/>
    <w:rsid w:val="001A5522"/>
    <w:rsid w:val="001A6B40"/>
    <w:rsid w:val="001B0E05"/>
    <w:rsid w:val="001B10F9"/>
    <w:rsid w:val="001B2373"/>
    <w:rsid w:val="001B2EE7"/>
    <w:rsid w:val="001C01C4"/>
    <w:rsid w:val="001C12BA"/>
    <w:rsid w:val="001C2626"/>
    <w:rsid w:val="001C2B2F"/>
    <w:rsid w:val="001C451E"/>
    <w:rsid w:val="001C6AF0"/>
    <w:rsid w:val="001D0B5D"/>
    <w:rsid w:val="001D655F"/>
    <w:rsid w:val="001D7F3D"/>
    <w:rsid w:val="001E2DDA"/>
    <w:rsid w:val="001E4155"/>
    <w:rsid w:val="001E4C5D"/>
    <w:rsid w:val="001E59B7"/>
    <w:rsid w:val="001E78CC"/>
    <w:rsid w:val="001F0359"/>
    <w:rsid w:val="001F0519"/>
    <w:rsid w:val="001F070E"/>
    <w:rsid w:val="001F30AB"/>
    <w:rsid w:val="001F339C"/>
    <w:rsid w:val="001F4E6B"/>
    <w:rsid w:val="001F54EF"/>
    <w:rsid w:val="001F6497"/>
    <w:rsid w:val="00202819"/>
    <w:rsid w:val="0020428A"/>
    <w:rsid w:val="00212968"/>
    <w:rsid w:val="002142A0"/>
    <w:rsid w:val="00214782"/>
    <w:rsid w:val="00222615"/>
    <w:rsid w:val="0022529E"/>
    <w:rsid w:val="00225AF7"/>
    <w:rsid w:val="00226473"/>
    <w:rsid w:val="002343A6"/>
    <w:rsid w:val="00234EE8"/>
    <w:rsid w:val="00236922"/>
    <w:rsid w:val="0024133E"/>
    <w:rsid w:val="00242F5F"/>
    <w:rsid w:val="00244A6D"/>
    <w:rsid w:val="002503B4"/>
    <w:rsid w:val="002527E2"/>
    <w:rsid w:val="002529EF"/>
    <w:rsid w:val="00253D77"/>
    <w:rsid w:val="00263614"/>
    <w:rsid w:val="00266A83"/>
    <w:rsid w:val="002706FE"/>
    <w:rsid w:val="002717E8"/>
    <w:rsid w:val="00275440"/>
    <w:rsid w:val="00275470"/>
    <w:rsid w:val="0027548D"/>
    <w:rsid w:val="00275E6F"/>
    <w:rsid w:val="002801F4"/>
    <w:rsid w:val="002811C4"/>
    <w:rsid w:val="002823E6"/>
    <w:rsid w:val="002828F1"/>
    <w:rsid w:val="00286A53"/>
    <w:rsid w:val="0029025A"/>
    <w:rsid w:val="00290DAE"/>
    <w:rsid w:val="00292922"/>
    <w:rsid w:val="00292A1C"/>
    <w:rsid w:val="00294375"/>
    <w:rsid w:val="00294A9A"/>
    <w:rsid w:val="00294FC2"/>
    <w:rsid w:val="002958C5"/>
    <w:rsid w:val="00295B5C"/>
    <w:rsid w:val="00297636"/>
    <w:rsid w:val="002A5657"/>
    <w:rsid w:val="002A5937"/>
    <w:rsid w:val="002A5FC5"/>
    <w:rsid w:val="002A7E22"/>
    <w:rsid w:val="002B0B9E"/>
    <w:rsid w:val="002B4821"/>
    <w:rsid w:val="002B79F4"/>
    <w:rsid w:val="002C20D4"/>
    <w:rsid w:val="002C2EEE"/>
    <w:rsid w:val="002C56CB"/>
    <w:rsid w:val="002C56D0"/>
    <w:rsid w:val="002D1EBA"/>
    <w:rsid w:val="002D21F2"/>
    <w:rsid w:val="002D3761"/>
    <w:rsid w:val="002D3BBD"/>
    <w:rsid w:val="002D4547"/>
    <w:rsid w:val="002D536A"/>
    <w:rsid w:val="002D6DD6"/>
    <w:rsid w:val="002E016E"/>
    <w:rsid w:val="002E1E43"/>
    <w:rsid w:val="002E22B8"/>
    <w:rsid w:val="002E25BE"/>
    <w:rsid w:val="002E2C5C"/>
    <w:rsid w:val="002E4F4F"/>
    <w:rsid w:val="002E4F64"/>
    <w:rsid w:val="002E51E7"/>
    <w:rsid w:val="002E78C5"/>
    <w:rsid w:val="002E7C1D"/>
    <w:rsid w:val="002F0F40"/>
    <w:rsid w:val="002F2D8D"/>
    <w:rsid w:val="002F2F6E"/>
    <w:rsid w:val="002F5A12"/>
    <w:rsid w:val="002F5B79"/>
    <w:rsid w:val="002F609F"/>
    <w:rsid w:val="00300703"/>
    <w:rsid w:val="003038AE"/>
    <w:rsid w:val="00304B67"/>
    <w:rsid w:val="003050E8"/>
    <w:rsid w:val="0030585C"/>
    <w:rsid w:val="00310473"/>
    <w:rsid w:val="00313828"/>
    <w:rsid w:val="00313B32"/>
    <w:rsid w:val="00313B87"/>
    <w:rsid w:val="00313B88"/>
    <w:rsid w:val="003178DA"/>
    <w:rsid w:val="0032273C"/>
    <w:rsid w:val="00324880"/>
    <w:rsid w:val="00325734"/>
    <w:rsid w:val="00325E75"/>
    <w:rsid w:val="00330276"/>
    <w:rsid w:val="0033085F"/>
    <w:rsid w:val="00334B4E"/>
    <w:rsid w:val="00335D66"/>
    <w:rsid w:val="00336FEF"/>
    <w:rsid w:val="0033708A"/>
    <w:rsid w:val="00337471"/>
    <w:rsid w:val="003422CF"/>
    <w:rsid w:val="00342E5F"/>
    <w:rsid w:val="00342EE8"/>
    <w:rsid w:val="003432BF"/>
    <w:rsid w:val="003444CD"/>
    <w:rsid w:val="00345179"/>
    <w:rsid w:val="00346ABD"/>
    <w:rsid w:val="00350A1A"/>
    <w:rsid w:val="0035153A"/>
    <w:rsid w:val="00351925"/>
    <w:rsid w:val="0035218D"/>
    <w:rsid w:val="00354685"/>
    <w:rsid w:val="003576E5"/>
    <w:rsid w:val="00360A26"/>
    <w:rsid w:val="003627C8"/>
    <w:rsid w:val="00364F3D"/>
    <w:rsid w:val="00367961"/>
    <w:rsid w:val="00367E26"/>
    <w:rsid w:val="00370600"/>
    <w:rsid w:val="00373786"/>
    <w:rsid w:val="00373F26"/>
    <w:rsid w:val="00375B44"/>
    <w:rsid w:val="00376F49"/>
    <w:rsid w:val="003800B5"/>
    <w:rsid w:val="00380363"/>
    <w:rsid w:val="003818C3"/>
    <w:rsid w:val="003821DA"/>
    <w:rsid w:val="00383EEF"/>
    <w:rsid w:val="00387127"/>
    <w:rsid w:val="003913D4"/>
    <w:rsid w:val="0039525D"/>
    <w:rsid w:val="00395D4F"/>
    <w:rsid w:val="003A0217"/>
    <w:rsid w:val="003B0196"/>
    <w:rsid w:val="003B22EC"/>
    <w:rsid w:val="003B28A7"/>
    <w:rsid w:val="003B2A5A"/>
    <w:rsid w:val="003B3F9A"/>
    <w:rsid w:val="003C1BF9"/>
    <w:rsid w:val="003C5732"/>
    <w:rsid w:val="003C64BD"/>
    <w:rsid w:val="003D176E"/>
    <w:rsid w:val="003D1F35"/>
    <w:rsid w:val="003D20F9"/>
    <w:rsid w:val="003D33EB"/>
    <w:rsid w:val="003D7384"/>
    <w:rsid w:val="003E1C98"/>
    <w:rsid w:val="003E2884"/>
    <w:rsid w:val="003E2A40"/>
    <w:rsid w:val="003E4F27"/>
    <w:rsid w:val="003E56EB"/>
    <w:rsid w:val="003E6A06"/>
    <w:rsid w:val="003F4836"/>
    <w:rsid w:val="003F77F2"/>
    <w:rsid w:val="00401090"/>
    <w:rsid w:val="00401E5C"/>
    <w:rsid w:val="00401FAF"/>
    <w:rsid w:val="00403978"/>
    <w:rsid w:val="0040424C"/>
    <w:rsid w:val="004049FC"/>
    <w:rsid w:val="00405FDE"/>
    <w:rsid w:val="00410588"/>
    <w:rsid w:val="00410937"/>
    <w:rsid w:val="004130A2"/>
    <w:rsid w:val="0041397B"/>
    <w:rsid w:val="00414D6D"/>
    <w:rsid w:val="0042035B"/>
    <w:rsid w:val="00420BAC"/>
    <w:rsid w:val="00422B54"/>
    <w:rsid w:val="00422CCF"/>
    <w:rsid w:val="0042517A"/>
    <w:rsid w:val="00427ED3"/>
    <w:rsid w:val="004307B9"/>
    <w:rsid w:val="0043170E"/>
    <w:rsid w:val="00432096"/>
    <w:rsid w:val="00437A29"/>
    <w:rsid w:val="004405BE"/>
    <w:rsid w:val="00440945"/>
    <w:rsid w:val="0044181D"/>
    <w:rsid w:val="004419C7"/>
    <w:rsid w:val="00441C87"/>
    <w:rsid w:val="00441E13"/>
    <w:rsid w:val="004420C7"/>
    <w:rsid w:val="004420E6"/>
    <w:rsid w:val="004430AA"/>
    <w:rsid w:val="00443642"/>
    <w:rsid w:val="00443FE4"/>
    <w:rsid w:val="0044533A"/>
    <w:rsid w:val="00446A97"/>
    <w:rsid w:val="00450415"/>
    <w:rsid w:val="00450C87"/>
    <w:rsid w:val="00451090"/>
    <w:rsid w:val="00452606"/>
    <w:rsid w:val="00452AA9"/>
    <w:rsid w:val="00452DFA"/>
    <w:rsid w:val="00454A5D"/>
    <w:rsid w:val="00456BC4"/>
    <w:rsid w:val="0045725D"/>
    <w:rsid w:val="00460C21"/>
    <w:rsid w:val="00460C29"/>
    <w:rsid w:val="0046182B"/>
    <w:rsid w:val="00462E88"/>
    <w:rsid w:val="004656D3"/>
    <w:rsid w:val="00465961"/>
    <w:rsid w:val="00465D8A"/>
    <w:rsid w:val="004678B2"/>
    <w:rsid w:val="00467B62"/>
    <w:rsid w:val="004742F6"/>
    <w:rsid w:val="004745F4"/>
    <w:rsid w:val="00475551"/>
    <w:rsid w:val="00475CA1"/>
    <w:rsid w:val="00476FCE"/>
    <w:rsid w:val="00481881"/>
    <w:rsid w:val="00483621"/>
    <w:rsid w:val="004838D4"/>
    <w:rsid w:val="0048562E"/>
    <w:rsid w:val="004857DC"/>
    <w:rsid w:val="00486599"/>
    <w:rsid w:val="00487000"/>
    <w:rsid w:val="00492372"/>
    <w:rsid w:val="0049461B"/>
    <w:rsid w:val="00495216"/>
    <w:rsid w:val="00496F33"/>
    <w:rsid w:val="00497119"/>
    <w:rsid w:val="004A5D98"/>
    <w:rsid w:val="004A6897"/>
    <w:rsid w:val="004A7DBB"/>
    <w:rsid w:val="004B2730"/>
    <w:rsid w:val="004B3D1D"/>
    <w:rsid w:val="004B4492"/>
    <w:rsid w:val="004B5CDF"/>
    <w:rsid w:val="004B5D7E"/>
    <w:rsid w:val="004B639E"/>
    <w:rsid w:val="004C13F3"/>
    <w:rsid w:val="004C63D0"/>
    <w:rsid w:val="004D1DF9"/>
    <w:rsid w:val="004D3FC5"/>
    <w:rsid w:val="004D58B0"/>
    <w:rsid w:val="004D5A18"/>
    <w:rsid w:val="004D612F"/>
    <w:rsid w:val="004D6191"/>
    <w:rsid w:val="004E2AF2"/>
    <w:rsid w:val="004E701B"/>
    <w:rsid w:val="004E767E"/>
    <w:rsid w:val="004E7949"/>
    <w:rsid w:val="004F166C"/>
    <w:rsid w:val="004F316C"/>
    <w:rsid w:val="004F392B"/>
    <w:rsid w:val="004F3BD1"/>
    <w:rsid w:val="004F702D"/>
    <w:rsid w:val="004F76F7"/>
    <w:rsid w:val="004F7FD2"/>
    <w:rsid w:val="0050494F"/>
    <w:rsid w:val="00510749"/>
    <w:rsid w:val="00511CFA"/>
    <w:rsid w:val="00515428"/>
    <w:rsid w:val="0051684E"/>
    <w:rsid w:val="00517DEC"/>
    <w:rsid w:val="005220FB"/>
    <w:rsid w:val="00522631"/>
    <w:rsid w:val="00522923"/>
    <w:rsid w:val="005232A4"/>
    <w:rsid w:val="0052783D"/>
    <w:rsid w:val="0053044D"/>
    <w:rsid w:val="00530947"/>
    <w:rsid w:val="00530ADC"/>
    <w:rsid w:val="0053318B"/>
    <w:rsid w:val="00537E8A"/>
    <w:rsid w:val="00540897"/>
    <w:rsid w:val="005412F3"/>
    <w:rsid w:val="0054331A"/>
    <w:rsid w:val="005440C0"/>
    <w:rsid w:val="00545624"/>
    <w:rsid w:val="0054595E"/>
    <w:rsid w:val="005501A8"/>
    <w:rsid w:val="00550405"/>
    <w:rsid w:val="00551934"/>
    <w:rsid w:val="00552BF0"/>
    <w:rsid w:val="0055366D"/>
    <w:rsid w:val="00553D40"/>
    <w:rsid w:val="0055490E"/>
    <w:rsid w:val="005549C3"/>
    <w:rsid w:val="00555CC7"/>
    <w:rsid w:val="0055650C"/>
    <w:rsid w:val="00561C10"/>
    <w:rsid w:val="00563CE5"/>
    <w:rsid w:val="00564668"/>
    <w:rsid w:val="005647A9"/>
    <w:rsid w:val="00573016"/>
    <w:rsid w:val="00573B3B"/>
    <w:rsid w:val="0057570E"/>
    <w:rsid w:val="00575948"/>
    <w:rsid w:val="00577053"/>
    <w:rsid w:val="005775E7"/>
    <w:rsid w:val="00581CE5"/>
    <w:rsid w:val="0058712F"/>
    <w:rsid w:val="00592B6D"/>
    <w:rsid w:val="00592FBE"/>
    <w:rsid w:val="0059649E"/>
    <w:rsid w:val="0059799F"/>
    <w:rsid w:val="00597D06"/>
    <w:rsid w:val="005A16BD"/>
    <w:rsid w:val="005A439A"/>
    <w:rsid w:val="005B06F0"/>
    <w:rsid w:val="005B162C"/>
    <w:rsid w:val="005B5E19"/>
    <w:rsid w:val="005C01DD"/>
    <w:rsid w:val="005C1A40"/>
    <w:rsid w:val="005C422E"/>
    <w:rsid w:val="005C4AF8"/>
    <w:rsid w:val="005C7552"/>
    <w:rsid w:val="005D0E94"/>
    <w:rsid w:val="005D4270"/>
    <w:rsid w:val="005E1DE1"/>
    <w:rsid w:val="005E30BD"/>
    <w:rsid w:val="005E7834"/>
    <w:rsid w:val="005F1C3C"/>
    <w:rsid w:val="005F2DC9"/>
    <w:rsid w:val="005F4209"/>
    <w:rsid w:val="005F5496"/>
    <w:rsid w:val="005F65A4"/>
    <w:rsid w:val="00604A01"/>
    <w:rsid w:val="00605102"/>
    <w:rsid w:val="00605AA9"/>
    <w:rsid w:val="00605FCC"/>
    <w:rsid w:val="00606946"/>
    <w:rsid w:val="00607E23"/>
    <w:rsid w:val="00614243"/>
    <w:rsid w:val="006147EA"/>
    <w:rsid w:val="00616D3E"/>
    <w:rsid w:val="00621BED"/>
    <w:rsid w:val="00621C59"/>
    <w:rsid w:val="0062273E"/>
    <w:rsid w:val="006302D5"/>
    <w:rsid w:val="00636B93"/>
    <w:rsid w:val="00637D2B"/>
    <w:rsid w:val="00641259"/>
    <w:rsid w:val="006476B5"/>
    <w:rsid w:val="0065154B"/>
    <w:rsid w:val="00651CB2"/>
    <w:rsid w:val="006520F4"/>
    <w:rsid w:val="0065682C"/>
    <w:rsid w:val="00660777"/>
    <w:rsid w:val="00661844"/>
    <w:rsid w:val="006639ED"/>
    <w:rsid w:val="00665341"/>
    <w:rsid w:val="00665A9E"/>
    <w:rsid w:val="00665EE5"/>
    <w:rsid w:val="00666425"/>
    <w:rsid w:val="00670DF1"/>
    <w:rsid w:val="00670EBB"/>
    <w:rsid w:val="00671B7C"/>
    <w:rsid w:val="00672098"/>
    <w:rsid w:val="00672281"/>
    <w:rsid w:val="00672E04"/>
    <w:rsid w:val="00672F81"/>
    <w:rsid w:val="0067507F"/>
    <w:rsid w:val="00676E62"/>
    <w:rsid w:val="00680BAF"/>
    <w:rsid w:val="00680DA3"/>
    <w:rsid w:val="006812C7"/>
    <w:rsid w:val="006814F8"/>
    <w:rsid w:val="0068223F"/>
    <w:rsid w:val="00684E2C"/>
    <w:rsid w:val="00684EBA"/>
    <w:rsid w:val="006865A2"/>
    <w:rsid w:val="0068689A"/>
    <w:rsid w:val="00686C6B"/>
    <w:rsid w:val="00694D05"/>
    <w:rsid w:val="0069597A"/>
    <w:rsid w:val="00695CC7"/>
    <w:rsid w:val="00696CCA"/>
    <w:rsid w:val="00697AF6"/>
    <w:rsid w:val="006A0415"/>
    <w:rsid w:val="006A0A64"/>
    <w:rsid w:val="006A1877"/>
    <w:rsid w:val="006A36EC"/>
    <w:rsid w:val="006A3F92"/>
    <w:rsid w:val="006A4021"/>
    <w:rsid w:val="006A73F1"/>
    <w:rsid w:val="006A7433"/>
    <w:rsid w:val="006B0881"/>
    <w:rsid w:val="006B24B5"/>
    <w:rsid w:val="006B32C3"/>
    <w:rsid w:val="006B40B7"/>
    <w:rsid w:val="006B4917"/>
    <w:rsid w:val="006B644B"/>
    <w:rsid w:val="006B7AF6"/>
    <w:rsid w:val="006C1A3E"/>
    <w:rsid w:val="006C4DB9"/>
    <w:rsid w:val="006D378F"/>
    <w:rsid w:val="006D4C09"/>
    <w:rsid w:val="006E05F8"/>
    <w:rsid w:val="006E0830"/>
    <w:rsid w:val="006E1B93"/>
    <w:rsid w:val="006E7342"/>
    <w:rsid w:val="006F069C"/>
    <w:rsid w:val="006F0CAE"/>
    <w:rsid w:val="006F1FEB"/>
    <w:rsid w:val="006F2917"/>
    <w:rsid w:val="006F53A9"/>
    <w:rsid w:val="006F644E"/>
    <w:rsid w:val="006F771C"/>
    <w:rsid w:val="00701877"/>
    <w:rsid w:val="0070409D"/>
    <w:rsid w:val="007053D8"/>
    <w:rsid w:val="00707847"/>
    <w:rsid w:val="00710B70"/>
    <w:rsid w:val="007113FC"/>
    <w:rsid w:val="00711B8A"/>
    <w:rsid w:val="00712FD8"/>
    <w:rsid w:val="00714561"/>
    <w:rsid w:val="00716B6A"/>
    <w:rsid w:val="00720A56"/>
    <w:rsid w:val="007219D4"/>
    <w:rsid w:val="00722216"/>
    <w:rsid w:val="00722A5F"/>
    <w:rsid w:val="00723276"/>
    <w:rsid w:val="0072434F"/>
    <w:rsid w:val="0072486E"/>
    <w:rsid w:val="00724B2B"/>
    <w:rsid w:val="007254A4"/>
    <w:rsid w:val="00726192"/>
    <w:rsid w:val="00726AE6"/>
    <w:rsid w:val="00727235"/>
    <w:rsid w:val="00727542"/>
    <w:rsid w:val="007309D9"/>
    <w:rsid w:val="00731589"/>
    <w:rsid w:val="007322E4"/>
    <w:rsid w:val="0073312A"/>
    <w:rsid w:val="00735792"/>
    <w:rsid w:val="007360CC"/>
    <w:rsid w:val="00745C73"/>
    <w:rsid w:val="00746BEF"/>
    <w:rsid w:val="00751121"/>
    <w:rsid w:val="00751F7E"/>
    <w:rsid w:val="007544D5"/>
    <w:rsid w:val="00754529"/>
    <w:rsid w:val="00754800"/>
    <w:rsid w:val="00754957"/>
    <w:rsid w:val="00756424"/>
    <w:rsid w:val="00757490"/>
    <w:rsid w:val="00760390"/>
    <w:rsid w:val="00760B7B"/>
    <w:rsid w:val="007632F3"/>
    <w:rsid w:val="0076620F"/>
    <w:rsid w:val="00767011"/>
    <w:rsid w:val="00772571"/>
    <w:rsid w:val="00774C99"/>
    <w:rsid w:val="00775044"/>
    <w:rsid w:val="007757A5"/>
    <w:rsid w:val="00777854"/>
    <w:rsid w:val="00777B6E"/>
    <w:rsid w:val="00781D52"/>
    <w:rsid w:val="00781E61"/>
    <w:rsid w:val="00784C86"/>
    <w:rsid w:val="00787116"/>
    <w:rsid w:val="00787E93"/>
    <w:rsid w:val="00790C37"/>
    <w:rsid w:val="00790EEF"/>
    <w:rsid w:val="00793B40"/>
    <w:rsid w:val="00793BEA"/>
    <w:rsid w:val="00794524"/>
    <w:rsid w:val="007947E8"/>
    <w:rsid w:val="00794D3E"/>
    <w:rsid w:val="00797D9C"/>
    <w:rsid w:val="007A259B"/>
    <w:rsid w:val="007A31F7"/>
    <w:rsid w:val="007A425E"/>
    <w:rsid w:val="007A4782"/>
    <w:rsid w:val="007A4890"/>
    <w:rsid w:val="007B0069"/>
    <w:rsid w:val="007B02B6"/>
    <w:rsid w:val="007B0757"/>
    <w:rsid w:val="007B0930"/>
    <w:rsid w:val="007B0AEB"/>
    <w:rsid w:val="007B1BDF"/>
    <w:rsid w:val="007B2909"/>
    <w:rsid w:val="007B359F"/>
    <w:rsid w:val="007B571F"/>
    <w:rsid w:val="007B5FDE"/>
    <w:rsid w:val="007B6802"/>
    <w:rsid w:val="007B68D7"/>
    <w:rsid w:val="007C1AE6"/>
    <w:rsid w:val="007C2213"/>
    <w:rsid w:val="007C237D"/>
    <w:rsid w:val="007C475A"/>
    <w:rsid w:val="007C567D"/>
    <w:rsid w:val="007C77AA"/>
    <w:rsid w:val="007D22A5"/>
    <w:rsid w:val="007D2E57"/>
    <w:rsid w:val="007D3FEB"/>
    <w:rsid w:val="007D44A6"/>
    <w:rsid w:val="007D7641"/>
    <w:rsid w:val="007D7A11"/>
    <w:rsid w:val="007E63F7"/>
    <w:rsid w:val="007F1356"/>
    <w:rsid w:val="007F2A38"/>
    <w:rsid w:val="007F4642"/>
    <w:rsid w:val="007F491F"/>
    <w:rsid w:val="00804692"/>
    <w:rsid w:val="00804B03"/>
    <w:rsid w:val="00805304"/>
    <w:rsid w:val="00806F60"/>
    <w:rsid w:val="008118EC"/>
    <w:rsid w:val="008139C7"/>
    <w:rsid w:val="00813A4C"/>
    <w:rsid w:val="00814EC8"/>
    <w:rsid w:val="00820C89"/>
    <w:rsid w:val="00822B94"/>
    <w:rsid w:val="0082308B"/>
    <w:rsid w:val="00823B40"/>
    <w:rsid w:val="00823C88"/>
    <w:rsid w:val="00824162"/>
    <w:rsid w:val="00824922"/>
    <w:rsid w:val="0082763B"/>
    <w:rsid w:val="008304E7"/>
    <w:rsid w:val="00831045"/>
    <w:rsid w:val="00833F66"/>
    <w:rsid w:val="008343D1"/>
    <w:rsid w:val="00834992"/>
    <w:rsid w:val="00835341"/>
    <w:rsid w:val="00837E47"/>
    <w:rsid w:val="00837EEF"/>
    <w:rsid w:val="00841E8F"/>
    <w:rsid w:val="0084252B"/>
    <w:rsid w:val="00842B07"/>
    <w:rsid w:val="00843171"/>
    <w:rsid w:val="008432BA"/>
    <w:rsid w:val="00843B20"/>
    <w:rsid w:val="00852D16"/>
    <w:rsid w:val="00855D4F"/>
    <w:rsid w:val="00856DAD"/>
    <w:rsid w:val="00857515"/>
    <w:rsid w:val="00857D2F"/>
    <w:rsid w:val="00865D15"/>
    <w:rsid w:val="008671D3"/>
    <w:rsid w:val="00871C9C"/>
    <w:rsid w:val="00874728"/>
    <w:rsid w:val="008804B9"/>
    <w:rsid w:val="00882BBA"/>
    <w:rsid w:val="008838A9"/>
    <w:rsid w:val="00883A56"/>
    <w:rsid w:val="008850C5"/>
    <w:rsid w:val="00885B78"/>
    <w:rsid w:val="00887B29"/>
    <w:rsid w:val="00891706"/>
    <w:rsid w:val="00891F50"/>
    <w:rsid w:val="00892214"/>
    <w:rsid w:val="008941E2"/>
    <w:rsid w:val="0089512E"/>
    <w:rsid w:val="00897135"/>
    <w:rsid w:val="008A1471"/>
    <w:rsid w:val="008A1F4D"/>
    <w:rsid w:val="008A287A"/>
    <w:rsid w:val="008A465D"/>
    <w:rsid w:val="008A4ED1"/>
    <w:rsid w:val="008B000A"/>
    <w:rsid w:val="008B2084"/>
    <w:rsid w:val="008B64A1"/>
    <w:rsid w:val="008C1718"/>
    <w:rsid w:val="008C1E82"/>
    <w:rsid w:val="008C3C6B"/>
    <w:rsid w:val="008C3E94"/>
    <w:rsid w:val="008C5369"/>
    <w:rsid w:val="008C5662"/>
    <w:rsid w:val="008C65CA"/>
    <w:rsid w:val="008C7ADE"/>
    <w:rsid w:val="008D4A7D"/>
    <w:rsid w:val="008D4C14"/>
    <w:rsid w:val="008D6038"/>
    <w:rsid w:val="008D77BD"/>
    <w:rsid w:val="008E1DBD"/>
    <w:rsid w:val="008E2280"/>
    <w:rsid w:val="008E41CE"/>
    <w:rsid w:val="008F29FA"/>
    <w:rsid w:val="008F6913"/>
    <w:rsid w:val="008F69D9"/>
    <w:rsid w:val="008F6DF6"/>
    <w:rsid w:val="00901DA0"/>
    <w:rsid w:val="00901DFB"/>
    <w:rsid w:val="0090548E"/>
    <w:rsid w:val="00905A50"/>
    <w:rsid w:val="009070B2"/>
    <w:rsid w:val="0091160D"/>
    <w:rsid w:val="00912D1A"/>
    <w:rsid w:val="00913E13"/>
    <w:rsid w:val="009158EC"/>
    <w:rsid w:val="0091745B"/>
    <w:rsid w:val="00922F1F"/>
    <w:rsid w:val="00923127"/>
    <w:rsid w:val="00924602"/>
    <w:rsid w:val="00925DE4"/>
    <w:rsid w:val="00926B24"/>
    <w:rsid w:val="0092738F"/>
    <w:rsid w:val="009277F2"/>
    <w:rsid w:val="0093098E"/>
    <w:rsid w:val="0093206F"/>
    <w:rsid w:val="0093304E"/>
    <w:rsid w:val="009342DD"/>
    <w:rsid w:val="009348A7"/>
    <w:rsid w:val="00935045"/>
    <w:rsid w:val="009361E2"/>
    <w:rsid w:val="00937440"/>
    <w:rsid w:val="00937F50"/>
    <w:rsid w:val="009417DC"/>
    <w:rsid w:val="00942BE5"/>
    <w:rsid w:val="0094582C"/>
    <w:rsid w:val="0095138B"/>
    <w:rsid w:val="0095487E"/>
    <w:rsid w:val="00955856"/>
    <w:rsid w:val="00956391"/>
    <w:rsid w:val="00956C63"/>
    <w:rsid w:val="00957190"/>
    <w:rsid w:val="00961B56"/>
    <w:rsid w:val="00961F99"/>
    <w:rsid w:val="00963F88"/>
    <w:rsid w:val="00967AA9"/>
    <w:rsid w:val="0097712D"/>
    <w:rsid w:val="00984704"/>
    <w:rsid w:val="00986242"/>
    <w:rsid w:val="00987159"/>
    <w:rsid w:val="009912E6"/>
    <w:rsid w:val="00991603"/>
    <w:rsid w:val="009921EE"/>
    <w:rsid w:val="00993E1B"/>
    <w:rsid w:val="009975EF"/>
    <w:rsid w:val="00997DCE"/>
    <w:rsid w:val="009A064C"/>
    <w:rsid w:val="009A1D35"/>
    <w:rsid w:val="009A1E40"/>
    <w:rsid w:val="009A42DD"/>
    <w:rsid w:val="009A4BBE"/>
    <w:rsid w:val="009A51F0"/>
    <w:rsid w:val="009A7442"/>
    <w:rsid w:val="009B058A"/>
    <w:rsid w:val="009B0FC1"/>
    <w:rsid w:val="009B208F"/>
    <w:rsid w:val="009B3369"/>
    <w:rsid w:val="009B3564"/>
    <w:rsid w:val="009C04A5"/>
    <w:rsid w:val="009C1019"/>
    <w:rsid w:val="009C5822"/>
    <w:rsid w:val="009C6939"/>
    <w:rsid w:val="009D0018"/>
    <w:rsid w:val="009D4C26"/>
    <w:rsid w:val="009D62BD"/>
    <w:rsid w:val="009D72FF"/>
    <w:rsid w:val="009E059C"/>
    <w:rsid w:val="009E2257"/>
    <w:rsid w:val="009E5ED7"/>
    <w:rsid w:val="009E62EC"/>
    <w:rsid w:val="009E7B0A"/>
    <w:rsid w:val="009F3CD9"/>
    <w:rsid w:val="009F4C72"/>
    <w:rsid w:val="009F5CA6"/>
    <w:rsid w:val="009F6296"/>
    <w:rsid w:val="009F71D3"/>
    <w:rsid w:val="00A001EB"/>
    <w:rsid w:val="00A007DC"/>
    <w:rsid w:val="00A008B8"/>
    <w:rsid w:val="00A0104D"/>
    <w:rsid w:val="00A05211"/>
    <w:rsid w:val="00A07DA1"/>
    <w:rsid w:val="00A103FE"/>
    <w:rsid w:val="00A11A7D"/>
    <w:rsid w:val="00A12271"/>
    <w:rsid w:val="00A15B36"/>
    <w:rsid w:val="00A20E26"/>
    <w:rsid w:val="00A21423"/>
    <w:rsid w:val="00A229E5"/>
    <w:rsid w:val="00A25D5D"/>
    <w:rsid w:val="00A25FD8"/>
    <w:rsid w:val="00A26262"/>
    <w:rsid w:val="00A274FE"/>
    <w:rsid w:val="00A31DA3"/>
    <w:rsid w:val="00A32CE2"/>
    <w:rsid w:val="00A35BA7"/>
    <w:rsid w:val="00A41A8F"/>
    <w:rsid w:val="00A42A00"/>
    <w:rsid w:val="00A43CCC"/>
    <w:rsid w:val="00A44909"/>
    <w:rsid w:val="00A44F6E"/>
    <w:rsid w:val="00A46F20"/>
    <w:rsid w:val="00A50709"/>
    <w:rsid w:val="00A542E9"/>
    <w:rsid w:val="00A55C33"/>
    <w:rsid w:val="00A55E5F"/>
    <w:rsid w:val="00A5720A"/>
    <w:rsid w:val="00A57BAD"/>
    <w:rsid w:val="00A60E1D"/>
    <w:rsid w:val="00A61A39"/>
    <w:rsid w:val="00A64928"/>
    <w:rsid w:val="00A66141"/>
    <w:rsid w:val="00A67D95"/>
    <w:rsid w:val="00A703AE"/>
    <w:rsid w:val="00A706B9"/>
    <w:rsid w:val="00A70E5F"/>
    <w:rsid w:val="00A718DD"/>
    <w:rsid w:val="00A731A8"/>
    <w:rsid w:val="00A87A5B"/>
    <w:rsid w:val="00A90BFC"/>
    <w:rsid w:val="00A91247"/>
    <w:rsid w:val="00A93636"/>
    <w:rsid w:val="00A93F96"/>
    <w:rsid w:val="00A94C67"/>
    <w:rsid w:val="00A97106"/>
    <w:rsid w:val="00A97917"/>
    <w:rsid w:val="00AA0306"/>
    <w:rsid w:val="00AA09DE"/>
    <w:rsid w:val="00AA355E"/>
    <w:rsid w:val="00AA3704"/>
    <w:rsid w:val="00AA4137"/>
    <w:rsid w:val="00AA529B"/>
    <w:rsid w:val="00AA55D5"/>
    <w:rsid w:val="00AA5FCD"/>
    <w:rsid w:val="00AA6340"/>
    <w:rsid w:val="00AA65C9"/>
    <w:rsid w:val="00AA7923"/>
    <w:rsid w:val="00AB4443"/>
    <w:rsid w:val="00AB4ACA"/>
    <w:rsid w:val="00AB4C7A"/>
    <w:rsid w:val="00AB6A7F"/>
    <w:rsid w:val="00AB75F9"/>
    <w:rsid w:val="00AB78E0"/>
    <w:rsid w:val="00AC0C6F"/>
    <w:rsid w:val="00AC3AE3"/>
    <w:rsid w:val="00AC5C47"/>
    <w:rsid w:val="00AC5FFB"/>
    <w:rsid w:val="00AC70AD"/>
    <w:rsid w:val="00AD1BE4"/>
    <w:rsid w:val="00AD523F"/>
    <w:rsid w:val="00AE1103"/>
    <w:rsid w:val="00AE40BE"/>
    <w:rsid w:val="00AE4BA3"/>
    <w:rsid w:val="00AE4E4B"/>
    <w:rsid w:val="00AF3ADE"/>
    <w:rsid w:val="00AF45EA"/>
    <w:rsid w:val="00B04C20"/>
    <w:rsid w:val="00B0624B"/>
    <w:rsid w:val="00B115CF"/>
    <w:rsid w:val="00B11CDE"/>
    <w:rsid w:val="00B12F50"/>
    <w:rsid w:val="00B144FD"/>
    <w:rsid w:val="00B14642"/>
    <w:rsid w:val="00B1636B"/>
    <w:rsid w:val="00B1654C"/>
    <w:rsid w:val="00B1658F"/>
    <w:rsid w:val="00B172F3"/>
    <w:rsid w:val="00B17357"/>
    <w:rsid w:val="00B2192E"/>
    <w:rsid w:val="00B22123"/>
    <w:rsid w:val="00B2338A"/>
    <w:rsid w:val="00B253DA"/>
    <w:rsid w:val="00B30A3D"/>
    <w:rsid w:val="00B315F5"/>
    <w:rsid w:val="00B3168A"/>
    <w:rsid w:val="00B32A62"/>
    <w:rsid w:val="00B359E3"/>
    <w:rsid w:val="00B36FE7"/>
    <w:rsid w:val="00B37DDE"/>
    <w:rsid w:val="00B37ED8"/>
    <w:rsid w:val="00B47851"/>
    <w:rsid w:val="00B51E8E"/>
    <w:rsid w:val="00B52943"/>
    <w:rsid w:val="00B52EF1"/>
    <w:rsid w:val="00B61031"/>
    <w:rsid w:val="00B61A7A"/>
    <w:rsid w:val="00B65C65"/>
    <w:rsid w:val="00B673D3"/>
    <w:rsid w:val="00B67C16"/>
    <w:rsid w:val="00B71126"/>
    <w:rsid w:val="00B712C5"/>
    <w:rsid w:val="00B71A64"/>
    <w:rsid w:val="00B71ADB"/>
    <w:rsid w:val="00B738A0"/>
    <w:rsid w:val="00B7529E"/>
    <w:rsid w:val="00B75D2E"/>
    <w:rsid w:val="00B76FA8"/>
    <w:rsid w:val="00B82841"/>
    <w:rsid w:val="00B82DA4"/>
    <w:rsid w:val="00B82F27"/>
    <w:rsid w:val="00B832B2"/>
    <w:rsid w:val="00B8612E"/>
    <w:rsid w:val="00B879A4"/>
    <w:rsid w:val="00B9028E"/>
    <w:rsid w:val="00B90A3C"/>
    <w:rsid w:val="00B9266E"/>
    <w:rsid w:val="00B95F9F"/>
    <w:rsid w:val="00BA01A5"/>
    <w:rsid w:val="00BA2078"/>
    <w:rsid w:val="00BA4054"/>
    <w:rsid w:val="00BA4095"/>
    <w:rsid w:val="00BA4618"/>
    <w:rsid w:val="00BA5927"/>
    <w:rsid w:val="00BB2A26"/>
    <w:rsid w:val="00BB3265"/>
    <w:rsid w:val="00BB3F24"/>
    <w:rsid w:val="00BB4047"/>
    <w:rsid w:val="00BB7C8F"/>
    <w:rsid w:val="00BC0D89"/>
    <w:rsid w:val="00BC1038"/>
    <w:rsid w:val="00BC1213"/>
    <w:rsid w:val="00BC4467"/>
    <w:rsid w:val="00BC49C8"/>
    <w:rsid w:val="00BC6227"/>
    <w:rsid w:val="00BC7036"/>
    <w:rsid w:val="00BC7056"/>
    <w:rsid w:val="00BC7565"/>
    <w:rsid w:val="00BD03F3"/>
    <w:rsid w:val="00BD0BF9"/>
    <w:rsid w:val="00BD236F"/>
    <w:rsid w:val="00BD3102"/>
    <w:rsid w:val="00BD3A60"/>
    <w:rsid w:val="00BD4391"/>
    <w:rsid w:val="00BD4BC5"/>
    <w:rsid w:val="00BD5B78"/>
    <w:rsid w:val="00BD62F9"/>
    <w:rsid w:val="00BD6E36"/>
    <w:rsid w:val="00BE0211"/>
    <w:rsid w:val="00BE250E"/>
    <w:rsid w:val="00BE2890"/>
    <w:rsid w:val="00BE5AB6"/>
    <w:rsid w:val="00BE6056"/>
    <w:rsid w:val="00BE7CA4"/>
    <w:rsid w:val="00BE7F32"/>
    <w:rsid w:val="00BF2851"/>
    <w:rsid w:val="00BF57AB"/>
    <w:rsid w:val="00BF6B04"/>
    <w:rsid w:val="00C023D8"/>
    <w:rsid w:val="00C02DA0"/>
    <w:rsid w:val="00C03EC3"/>
    <w:rsid w:val="00C0412F"/>
    <w:rsid w:val="00C05263"/>
    <w:rsid w:val="00C05785"/>
    <w:rsid w:val="00C068FC"/>
    <w:rsid w:val="00C110AD"/>
    <w:rsid w:val="00C13ADD"/>
    <w:rsid w:val="00C13D10"/>
    <w:rsid w:val="00C1415C"/>
    <w:rsid w:val="00C15C93"/>
    <w:rsid w:val="00C17DCE"/>
    <w:rsid w:val="00C2017B"/>
    <w:rsid w:val="00C21D90"/>
    <w:rsid w:val="00C26114"/>
    <w:rsid w:val="00C30C96"/>
    <w:rsid w:val="00C329E1"/>
    <w:rsid w:val="00C336EC"/>
    <w:rsid w:val="00C41761"/>
    <w:rsid w:val="00C42289"/>
    <w:rsid w:val="00C42680"/>
    <w:rsid w:val="00C452D5"/>
    <w:rsid w:val="00C47550"/>
    <w:rsid w:val="00C47803"/>
    <w:rsid w:val="00C50BF4"/>
    <w:rsid w:val="00C51386"/>
    <w:rsid w:val="00C51A4A"/>
    <w:rsid w:val="00C54FC7"/>
    <w:rsid w:val="00C55794"/>
    <w:rsid w:val="00C56159"/>
    <w:rsid w:val="00C606AE"/>
    <w:rsid w:val="00C618C1"/>
    <w:rsid w:val="00C65168"/>
    <w:rsid w:val="00C654F9"/>
    <w:rsid w:val="00C65C68"/>
    <w:rsid w:val="00C666A2"/>
    <w:rsid w:val="00C66CD6"/>
    <w:rsid w:val="00C67060"/>
    <w:rsid w:val="00C72DA8"/>
    <w:rsid w:val="00C7686D"/>
    <w:rsid w:val="00C778AC"/>
    <w:rsid w:val="00C77981"/>
    <w:rsid w:val="00C80620"/>
    <w:rsid w:val="00C82AE4"/>
    <w:rsid w:val="00C84D3E"/>
    <w:rsid w:val="00C91EA8"/>
    <w:rsid w:val="00C92FEF"/>
    <w:rsid w:val="00C94348"/>
    <w:rsid w:val="00C94B66"/>
    <w:rsid w:val="00C9525B"/>
    <w:rsid w:val="00C96CCA"/>
    <w:rsid w:val="00C9781E"/>
    <w:rsid w:val="00C97DF9"/>
    <w:rsid w:val="00CA0100"/>
    <w:rsid w:val="00CA049C"/>
    <w:rsid w:val="00CA1035"/>
    <w:rsid w:val="00CA2DD8"/>
    <w:rsid w:val="00CA4065"/>
    <w:rsid w:val="00CA7A7A"/>
    <w:rsid w:val="00CB228B"/>
    <w:rsid w:val="00CB3078"/>
    <w:rsid w:val="00CB36A7"/>
    <w:rsid w:val="00CB4438"/>
    <w:rsid w:val="00CB68E3"/>
    <w:rsid w:val="00CC5901"/>
    <w:rsid w:val="00CC648F"/>
    <w:rsid w:val="00CD04C0"/>
    <w:rsid w:val="00CD1470"/>
    <w:rsid w:val="00CD5139"/>
    <w:rsid w:val="00CD5FDF"/>
    <w:rsid w:val="00CD757E"/>
    <w:rsid w:val="00CD78E4"/>
    <w:rsid w:val="00CE01ED"/>
    <w:rsid w:val="00CE2C51"/>
    <w:rsid w:val="00CE3496"/>
    <w:rsid w:val="00CE3AB2"/>
    <w:rsid w:val="00CF0A7D"/>
    <w:rsid w:val="00CF1CD5"/>
    <w:rsid w:val="00CF36F6"/>
    <w:rsid w:val="00CF4122"/>
    <w:rsid w:val="00CF7427"/>
    <w:rsid w:val="00D02968"/>
    <w:rsid w:val="00D07385"/>
    <w:rsid w:val="00D15271"/>
    <w:rsid w:val="00D1564B"/>
    <w:rsid w:val="00D1777C"/>
    <w:rsid w:val="00D179CB"/>
    <w:rsid w:val="00D214D1"/>
    <w:rsid w:val="00D215A4"/>
    <w:rsid w:val="00D24731"/>
    <w:rsid w:val="00D265F0"/>
    <w:rsid w:val="00D3123A"/>
    <w:rsid w:val="00D31C35"/>
    <w:rsid w:val="00D32A00"/>
    <w:rsid w:val="00D33B0F"/>
    <w:rsid w:val="00D35D5D"/>
    <w:rsid w:val="00D36B13"/>
    <w:rsid w:val="00D372B4"/>
    <w:rsid w:val="00D41560"/>
    <w:rsid w:val="00D41B61"/>
    <w:rsid w:val="00D43DC6"/>
    <w:rsid w:val="00D47605"/>
    <w:rsid w:val="00D50CE0"/>
    <w:rsid w:val="00D538A7"/>
    <w:rsid w:val="00D54216"/>
    <w:rsid w:val="00D54640"/>
    <w:rsid w:val="00D54A56"/>
    <w:rsid w:val="00D54B30"/>
    <w:rsid w:val="00D633C1"/>
    <w:rsid w:val="00D63A76"/>
    <w:rsid w:val="00D6441B"/>
    <w:rsid w:val="00D64C27"/>
    <w:rsid w:val="00D64D30"/>
    <w:rsid w:val="00D6668E"/>
    <w:rsid w:val="00D669F0"/>
    <w:rsid w:val="00D71678"/>
    <w:rsid w:val="00D71C10"/>
    <w:rsid w:val="00D72302"/>
    <w:rsid w:val="00D7612C"/>
    <w:rsid w:val="00D80543"/>
    <w:rsid w:val="00D81063"/>
    <w:rsid w:val="00D82732"/>
    <w:rsid w:val="00D8553F"/>
    <w:rsid w:val="00D85CF7"/>
    <w:rsid w:val="00D90CC6"/>
    <w:rsid w:val="00D9131D"/>
    <w:rsid w:val="00D91356"/>
    <w:rsid w:val="00D96B63"/>
    <w:rsid w:val="00DA0158"/>
    <w:rsid w:val="00DA0AEB"/>
    <w:rsid w:val="00DA130B"/>
    <w:rsid w:val="00DA462F"/>
    <w:rsid w:val="00DA4E04"/>
    <w:rsid w:val="00DA5152"/>
    <w:rsid w:val="00DA54B2"/>
    <w:rsid w:val="00DA564C"/>
    <w:rsid w:val="00DA5E4E"/>
    <w:rsid w:val="00DB069C"/>
    <w:rsid w:val="00DB4E58"/>
    <w:rsid w:val="00DC0486"/>
    <w:rsid w:val="00DC2C6E"/>
    <w:rsid w:val="00DC2DE6"/>
    <w:rsid w:val="00DC470F"/>
    <w:rsid w:val="00DC5ADD"/>
    <w:rsid w:val="00DC774F"/>
    <w:rsid w:val="00DC7F18"/>
    <w:rsid w:val="00DD23EA"/>
    <w:rsid w:val="00DD4EB3"/>
    <w:rsid w:val="00DD77DE"/>
    <w:rsid w:val="00DE019F"/>
    <w:rsid w:val="00DE0206"/>
    <w:rsid w:val="00DE093E"/>
    <w:rsid w:val="00DE28BA"/>
    <w:rsid w:val="00DE329B"/>
    <w:rsid w:val="00DE3B9F"/>
    <w:rsid w:val="00DE40D4"/>
    <w:rsid w:val="00DE501F"/>
    <w:rsid w:val="00DF34AA"/>
    <w:rsid w:val="00DF4C61"/>
    <w:rsid w:val="00E02371"/>
    <w:rsid w:val="00E035A6"/>
    <w:rsid w:val="00E05318"/>
    <w:rsid w:val="00E07F19"/>
    <w:rsid w:val="00E1164C"/>
    <w:rsid w:val="00E13B8B"/>
    <w:rsid w:val="00E13DA4"/>
    <w:rsid w:val="00E13FC0"/>
    <w:rsid w:val="00E178E3"/>
    <w:rsid w:val="00E2175C"/>
    <w:rsid w:val="00E227A0"/>
    <w:rsid w:val="00E22B19"/>
    <w:rsid w:val="00E2347E"/>
    <w:rsid w:val="00E2548F"/>
    <w:rsid w:val="00E26295"/>
    <w:rsid w:val="00E31353"/>
    <w:rsid w:val="00E34554"/>
    <w:rsid w:val="00E37249"/>
    <w:rsid w:val="00E37B18"/>
    <w:rsid w:val="00E415F2"/>
    <w:rsid w:val="00E429A8"/>
    <w:rsid w:val="00E45188"/>
    <w:rsid w:val="00E4668C"/>
    <w:rsid w:val="00E4777D"/>
    <w:rsid w:val="00E47A00"/>
    <w:rsid w:val="00E47B6C"/>
    <w:rsid w:val="00E47D9B"/>
    <w:rsid w:val="00E51AC0"/>
    <w:rsid w:val="00E53C02"/>
    <w:rsid w:val="00E579E0"/>
    <w:rsid w:val="00E6017C"/>
    <w:rsid w:val="00E60FE0"/>
    <w:rsid w:val="00E62D3B"/>
    <w:rsid w:val="00E63AAD"/>
    <w:rsid w:val="00E64DD1"/>
    <w:rsid w:val="00E6536D"/>
    <w:rsid w:val="00E6660A"/>
    <w:rsid w:val="00E668C4"/>
    <w:rsid w:val="00E67EA4"/>
    <w:rsid w:val="00E70C56"/>
    <w:rsid w:val="00E7186C"/>
    <w:rsid w:val="00E726F5"/>
    <w:rsid w:val="00E72AFF"/>
    <w:rsid w:val="00E733C5"/>
    <w:rsid w:val="00E74338"/>
    <w:rsid w:val="00E77E5D"/>
    <w:rsid w:val="00E816B4"/>
    <w:rsid w:val="00E834B2"/>
    <w:rsid w:val="00E85C3B"/>
    <w:rsid w:val="00E91CD0"/>
    <w:rsid w:val="00E94E13"/>
    <w:rsid w:val="00E973FD"/>
    <w:rsid w:val="00E979A3"/>
    <w:rsid w:val="00EA01C3"/>
    <w:rsid w:val="00EA597C"/>
    <w:rsid w:val="00EA74A2"/>
    <w:rsid w:val="00EA7B76"/>
    <w:rsid w:val="00EB00EA"/>
    <w:rsid w:val="00EB1094"/>
    <w:rsid w:val="00EB424F"/>
    <w:rsid w:val="00EB53BE"/>
    <w:rsid w:val="00EB54F2"/>
    <w:rsid w:val="00EB59DA"/>
    <w:rsid w:val="00EB5E9B"/>
    <w:rsid w:val="00EB7992"/>
    <w:rsid w:val="00EB79C2"/>
    <w:rsid w:val="00EC04D0"/>
    <w:rsid w:val="00EC4A15"/>
    <w:rsid w:val="00EC6C1C"/>
    <w:rsid w:val="00ED1B21"/>
    <w:rsid w:val="00ED2323"/>
    <w:rsid w:val="00ED4A27"/>
    <w:rsid w:val="00ED6E9F"/>
    <w:rsid w:val="00EE07A3"/>
    <w:rsid w:val="00EE1F34"/>
    <w:rsid w:val="00EE31B0"/>
    <w:rsid w:val="00EE48D8"/>
    <w:rsid w:val="00EE5942"/>
    <w:rsid w:val="00EE5983"/>
    <w:rsid w:val="00EF0AEC"/>
    <w:rsid w:val="00EF161E"/>
    <w:rsid w:val="00EF3B76"/>
    <w:rsid w:val="00EF4A77"/>
    <w:rsid w:val="00EF5097"/>
    <w:rsid w:val="00EF55CB"/>
    <w:rsid w:val="00EF7115"/>
    <w:rsid w:val="00EF7200"/>
    <w:rsid w:val="00F006A3"/>
    <w:rsid w:val="00F01C55"/>
    <w:rsid w:val="00F04227"/>
    <w:rsid w:val="00F055F2"/>
    <w:rsid w:val="00F07810"/>
    <w:rsid w:val="00F145E7"/>
    <w:rsid w:val="00F14DC4"/>
    <w:rsid w:val="00F15C4E"/>
    <w:rsid w:val="00F17D2C"/>
    <w:rsid w:val="00F23078"/>
    <w:rsid w:val="00F23252"/>
    <w:rsid w:val="00F24AD7"/>
    <w:rsid w:val="00F2559F"/>
    <w:rsid w:val="00F26658"/>
    <w:rsid w:val="00F27111"/>
    <w:rsid w:val="00F3003C"/>
    <w:rsid w:val="00F300D0"/>
    <w:rsid w:val="00F30168"/>
    <w:rsid w:val="00F32311"/>
    <w:rsid w:val="00F32496"/>
    <w:rsid w:val="00F3486D"/>
    <w:rsid w:val="00F37117"/>
    <w:rsid w:val="00F430D0"/>
    <w:rsid w:val="00F430D6"/>
    <w:rsid w:val="00F444D5"/>
    <w:rsid w:val="00F4487D"/>
    <w:rsid w:val="00F44A35"/>
    <w:rsid w:val="00F45F46"/>
    <w:rsid w:val="00F4646D"/>
    <w:rsid w:val="00F466EC"/>
    <w:rsid w:val="00F46B7C"/>
    <w:rsid w:val="00F479DC"/>
    <w:rsid w:val="00F47E2D"/>
    <w:rsid w:val="00F50095"/>
    <w:rsid w:val="00F515E2"/>
    <w:rsid w:val="00F51B8F"/>
    <w:rsid w:val="00F52146"/>
    <w:rsid w:val="00F645CF"/>
    <w:rsid w:val="00F667F4"/>
    <w:rsid w:val="00F67791"/>
    <w:rsid w:val="00F678D4"/>
    <w:rsid w:val="00F734FA"/>
    <w:rsid w:val="00F756DB"/>
    <w:rsid w:val="00F75ED2"/>
    <w:rsid w:val="00F76223"/>
    <w:rsid w:val="00F771D2"/>
    <w:rsid w:val="00F77EF5"/>
    <w:rsid w:val="00F81165"/>
    <w:rsid w:val="00F81607"/>
    <w:rsid w:val="00F818A2"/>
    <w:rsid w:val="00F81C62"/>
    <w:rsid w:val="00F81E41"/>
    <w:rsid w:val="00F8490F"/>
    <w:rsid w:val="00F87135"/>
    <w:rsid w:val="00F91CEB"/>
    <w:rsid w:val="00F93B32"/>
    <w:rsid w:val="00F95AC9"/>
    <w:rsid w:val="00FA0341"/>
    <w:rsid w:val="00FA10B4"/>
    <w:rsid w:val="00FA3118"/>
    <w:rsid w:val="00FA5595"/>
    <w:rsid w:val="00FB2336"/>
    <w:rsid w:val="00FB33DA"/>
    <w:rsid w:val="00FB34B7"/>
    <w:rsid w:val="00FB3672"/>
    <w:rsid w:val="00FB4173"/>
    <w:rsid w:val="00FB41FB"/>
    <w:rsid w:val="00FB45B6"/>
    <w:rsid w:val="00FB4814"/>
    <w:rsid w:val="00FB68FC"/>
    <w:rsid w:val="00FC5237"/>
    <w:rsid w:val="00FC6F3B"/>
    <w:rsid w:val="00FD002A"/>
    <w:rsid w:val="00FD023F"/>
    <w:rsid w:val="00FD0894"/>
    <w:rsid w:val="00FD22F8"/>
    <w:rsid w:val="00FD242E"/>
    <w:rsid w:val="00FD6D0F"/>
    <w:rsid w:val="00FD6DBA"/>
    <w:rsid w:val="00FE04D6"/>
    <w:rsid w:val="00FE15E3"/>
    <w:rsid w:val="00FE40EC"/>
    <w:rsid w:val="00FE450A"/>
    <w:rsid w:val="00FE65D6"/>
    <w:rsid w:val="00FE6FCC"/>
    <w:rsid w:val="00FF0C94"/>
    <w:rsid w:val="00FF3DF4"/>
    <w:rsid w:val="00FF418B"/>
    <w:rsid w:val="00FF5EA8"/>
    <w:rsid w:val="00FF63A0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5789B-2011-4296-A5C5-3E788AF3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3496"/>
    <w:pPr>
      <w:spacing w:after="200" w:line="240" w:lineRule="auto"/>
    </w:pPr>
    <w:rPr>
      <w:rFonts w:ascii="Times New Roman" w:eastAsia="SimSun" w:hAnsi="Times New Roman" w:cs="Times New Roman"/>
      <w:lang w:val="en-GB" w:eastAsia="zh-CN"/>
    </w:rPr>
  </w:style>
  <w:style w:type="character" w:styleId="Strong">
    <w:name w:val="Strong"/>
    <w:basedOn w:val="DefaultParagraphFont"/>
    <w:uiPriority w:val="22"/>
    <w:qFormat/>
    <w:rsid w:val="00CE3496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CE3496"/>
    <w:rPr>
      <w:rFonts w:cs="Times New Roman"/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E3496"/>
    <w:pPr>
      <w:spacing w:after="0" w:line="240" w:lineRule="auto"/>
    </w:pPr>
    <w:rPr>
      <w:rFonts w:ascii="Calibri" w:eastAsia="SimSun" w:hAnsi="Calibri" w:cs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E3496"/>
    <w:pPr>
      <w:spacing w:line="240" w:lineRule="auto"/>
      <w:jc w:val="both"/>
    </w:pPr>
    <w:rPr>
      <w:rFonts w:ascii="Calibri" w:eastAsia="SimSun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E3496"/>
    <w:rPr>
      <w:rFonts w:ascii="Calibri" w:eastAsia="SimSun" w:hAnsi="Calibri" w:cs="Calibri"/>
      <w:noProof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antibiotics11020160" TargetMode="Externa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f616ba0f9035e321/Desktop/phd/Chemical%20constituents%20of%20Bajong/Final%20Results%20to%20use/Amylose%20Fina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f616ba0f9035e321/Desktop/phd/Chemical%20constituents%20of%20Bajong/Final%20Results%20to%20use/TPC%20Final%20(Checked%20on%202906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f616ba0f9035e321/Desktop/phd/Chemical%20constituents%20of%20Bajong/Final%20Results%20to%20use/TFC%20Final%20(Checked%20on%202906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mylose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Standard Calibration Curve at Single Wavelength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Amylose Final.xlsx]Amylose'!$AC$9</c:f>
              <c:strCache>
                <c:ptCount val="1"/>
                <c:pt idx="0">
                  <c:v>Mean Absorbance (620nm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001271034942488"/>
                  <c:y val="2.3621207945915625E-2"/>
                </c:manualLayout>
              </c:layout>
              <c:numFmt formatCode="General" sourceLinked="0"/>
              <c:spPr>
                <a:solidFill>
                  <a:schemeClr val="bg1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Amylose Final.xlsx]Amylose'!$L$10:$L$19</c:f>
                <c:numCache>
                  <c:formatCode>General</c:formatCode>
                  <c:ptCount val="10"/>
                  <c:pt idx="0">
                    <c:v>4.7127486671792746E-3</c:v>
                  </c:pt>
                  <c:pt idx="1">
                    <c:v>7.5527037101513067E-3</c:v>
                  </c:pt>
                  <c:pt idx="2">
                    <c:v>1.110157646462879E-2</c:v>
                  </c:pt>
                  <c:pt idx="3">
                    <c:v>8.9029957504950727E-3</c:v>
                  </c:pt>
                  <c:pt idx="4">
                    <c:v>2.3251666606933803E-2</c:v>
                  </c:pt>
                  <c:pt idx="5">
                    <c:v>5.0810661610859911E-2</c:v>
                  </c:pt>
                  <c:pt idx="6">
                    <c:v>4.9768765305159016E-2</c:v>
                  </c:pt>
                  <c:pt idx="7">
                    <c:v>1.3364318164425768E-2</c:v>
                  </c:pt>
                  <c:pt idx="8">
                    <c:v>3.3234018715768785E-3</c:v>
                  </c:pt>
                  <c:pt idx="9">
                    <c:v>8.6393923397424285E-2</c:v>
                  </c:pt>
                </c:numCache>
              </c:numRef>
            </c:plus>
            <c:minus>
              <c:numRef>
                <c:f>'[Amylose Final.xlsx]Amylose'!$L$10:$L$19</c:f>
                <c:numCache>
                  <c:formatCode>General</c:formatCode>
                  <c:ptCount val="10"/>
                  <c:pt idx="0">
                    <c:v>4.7127486671792746E-3</c:v>
                  </c:pt>
                  <c:pt idx="1">
                    <c:v>7.5527037101513067E-3</c:v>
                  </c:pt>
                  <c:pt idx="2">
                    <c:v>1.110157646462879E-2</c:v>
                  </c:pt>
                  <c:pt idx="3">
                    <c:v>8.9029957504950727E-3</c:v>
                  </c:pt>
                  <c:pt idx="4">
                    <c:v>2.3251666606933803E-2</c:v>
                  </c:pt>
                  <c:pt idx="5">
                    <c:v>5.0810661610859911E-2</c:v>
                  </c:pt>
                  <c:pt idx="6">
                    <c:v>4.9768765305159016E-2</c:v>
                  </c:pt>
                  <c:pt idx="7">
                    <c:v>1.3364318164425768E-2</c:v>
                  </c:pt>
                  <c:pt idx="8">
                    <c:v>3.3234018715768785E-3</c:v>
                  </c:pt>
                  <c:pt idx="9">
                    <c:v>8.63939233974242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Amylose Final.xlsx]Amylose'!$AB$10:$AB$19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</c:numCache>
            </c:numRef>
          </c:xVal>
          <c:yVal>
            <c:numRef>
              <c:f>'[Amylose Final.xlsx]Amylose'!$AC$10:$AC$19</c:f>
              <c:numCache>
                <c:formatCode>General</c:formatCode>
                <c:ptCount val="10"/>
                <c:pt idx="0">
                  <c:v>3.2149999999999998E-2</c:v>
                </c:pt>
                <c:pt idx="1">
                  <c:v>6.2383333333333339E-2</c:v>
                </c:pt>
                <c:pt idx="2">
                  <c:v>0.11559999999999999</c:v>
                </c:pt>
                <c:pt idx="3">
                  <c:v>0.20091666666666666</c:v>
                </c:pt>
                <c:pt idx="4">
                  <c:v>0.27925</c:v>
                </c:pt>
                <c:pt idx="5">
                  <c:v>0.3434166666666667</c:v>
                </c:pt>
                <c:pt idx="6">
                  <c:v>0.44924999999999998</c:v>
                </c:pt>
                <c:pt idx="7">
                  <c:v>0.70639999999999992</c:v>
                </c:pt>
                <c:pt idx="8">
                  <c:v>1.0490999999999999</c:v>
                </c:pt>
                <c:pt idx="9">
                  <c:v>1.37565</c:v>
                </c:pt>
              </c:numCache>
            </c:numRef>
          </c:yVal>
          <c:smooth val="0"/>
          <c:extLst xmlns:c16r2="http://schemas.microsoft.com/office/drawing/2015/06/chart" xmlns="http://schemas.openxmlformats.org/drawingml/2006/chart">
            <c:ext xmlns:c16="http://schemas.microsoft.com/office/drawing/2014/chart" uri="{C3380CC4-5D6E-409C-BE32-E72D297353CC}">
              <c16:uniqueId val="{00000001-EA8E-4437-9822-B553F5360ABE}"/>
            </c:ext>
          </c:extLst>
        </c:ser>
        <c:ser>
          <c:idx val="2"/>
          <c:order val="2"/>
          <c:tx>
            <c:strRef>
              <c:f>'[Amylose Final.xlsx]Amylose'!$AE$9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90000"/>
                    <a:alpha val="98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974584426946631"/>
                  <c:y val="0.11956656459609216"/>
                </c:manualLayout>
              </c:layout>
              <c:numFmt formatCode="General" sourceLinked="0"/>
              <c:spPr>
                <a:solidFill>
                  <a:schemeClr val="bg1">
                    <a:lumMod val="75000"/>
                  </a:schemeClr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Amylose Final.xlsx]Amylose'!$Y$10:$Y$19</c:f>
                <c:numCache>
                  <c:formatCode>General</c:formatCode>
                  <c:ptCount val="10"/>
                  <c:pt idx="0">
                    <c:v>2.0183409028209278E-2</c:v>
                  </c:pt>
                  <c:pt idx="1">
                    <c:v>1.4860686390607936E-2</c:v>
                  </c:pt>
                  <c:pt idx="2">
                    <c:v>1.9091883092036698E-2</c:v>
                  </c:pt>
                  <c:pt idx="3">
                    <c:v>2.2453804428945498E-2</c:v>
                  </c:pt>
                  <c:pt idx="4">
                    <c:v>2.5814143410154044E-2</c:v>
                  </c:pt>
                  <c:pt idx="5">
                    <c:v>3.68519108505019E-2</c:v>
                  </c:pt>
                  <c:pt idx="6">
                    <c:v>4.5854988823464164E-2</c:v>
                  </c:pt>
                  <c:pt idx="7">
                    <c:v>1.4778531726798785E-2</c:v>
                  </c:pt>
                  <c:pt idx="8">
                    <c:v>1.3435028842544336E-2</c:v>
                  </c:pt>
                  <c:pt idx="9">
                    <c:v>9.2482773170646959E-2</c:v>
                  </c:pt>
                </c:numCache>
              </c:numRef>
            </c:plus>
            <c:minus>
              <c:numRef>
                <c:f>'[Amylose Final.xlsx]Amylose'!$Y$10:$Y$19</c:f>
                <c:numCache>
                  <c:formatCode>General</c:formatCode>
                  <c:ptCount val="10"/>
                  <c:pt idx="0">
                    <c:v>2.0183409028209278E-2</c:v>
                  </c:pt>
                  <c:pt idx="1">
                    <c:v>1.4860686390607936E-2</c:v>
                  </c:pt>
                  <c:pt idx="2">
                    <c:v>1.9091883092036698E-2</c:v>
                  </c:pt>
                  <c:pt idx="3">
                    <c:v>2.2453804428945498E-2</c:v>
                  </c:pt>
                  <c:pt idx="4">
                    <c:v>2.5814143410154044E-2</c:v>
                  </c:pt>
                  <c:pt idx="5">
                    <c:v>3.68519108505019E-2</c:v>
                  </c:pt>
                  <c:pt idx="6">
                    <c:v>4.5854988823464164E-2</c:v>
                  </c:pt>
                  <c:pt idx="7">
                    <c:v>1.4778531726798785E-2</c:v>
                  </c:pt>
                  <c:pt idx="8">
                    <c:v>1.3435028842544336E-2</c:v>
                  </c:pt>
                  <c:pt idx="9">
                    <c:v>9.2482773170646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Amylose Final.xlsx]Amylose'!$AB$10:$AB$19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</c:numCache>
            </c:numRef>
          </c:xVal>
          <c:yVal>
            <c:numRef>
              <c:f>'[Amylose Final.xlsx]Amylose'!$AE$10:$AE$19</c:f>
              <c:numCache>
                <c:formatCode>General</c:formatCode>
                <c:ptCount val="10"/>
              </c:numCache>
            </c:numRef>
          </c:yVal>
          <c:smooth val="0"/>
          <c:extLst xmlns:c16r2="http://schemas.microsoft.com/office/drawing/2015/06/chart" xmlns="http://schemas.openxmlformats.org/drawingml/2006/chart">
            <c:ext xmlns:c16="http://schemas.microsoft.com/office/drawing/2014/chart" uri="{C3380CC4-5D6E-409C-BE32-E72D297353CC}">
              <c16:uniqueId val="{00000003-EA8E-4437-9822-B553F5360A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17349536"/>
        <c:axId val="-1917348992"/>
        <c:extLst xmlns:c16r2="http://schemas.microsoft.com/office/drawing/2015/06/chart" xmlns="http://schemas.openxmlformats.org/drawingml/20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.xlsx]Amylose'!$AD$9</c15:sqref>
                        </c15:formulaRef>
                      </c:ext>
                    </c:extLst>
                    <c:strCache>
                      <c:ptCount val="1"/>
                      <c:pt idx="0">
                        <c:v>SD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.xlsx]Amylose'!$AB$10:$AB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5</c:v>
                      </c:pt>
                      <c:pt idx="2">
                        <c:v>10</c:v>
                      </c:pt>
                      <c:pt idx="3">
                        <c:v>15</c:v>
                      </c:pt>
                      <c:pt idx="4">
                        <c:v>20</c:v>
                      </c:pt>
                      <c:pt idx="5">
                        <c:v>25</c:v>
                      </c:pt>
                      <c:pt idx="6">
                        <c:v>30</c:v>
                      </c:pt>
                      <c:pt idx="7">
                        <c:v>50</c:v>
                      </c:pt>
                      <c:pt idx="8">
                        <c:v>75</c:v>
                      </c:pt>
                      <c:pt idx="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.xlsx]Amylose'!$AD$10:$AD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4.7127486671792746E-3</c:v>
                      </c:pt>
                      <c:pt idx="1">
                        <c:v>7.5527037101513067E-3</c:v>
                      </c:pt>
                      <c:pt idx="2">
                        <c:v>1.110157646462879E-2</c:v>
                      </c:pt>
                      <c:pt idx="3">
                        <c:v>8.9029957504950727E-3</c:v>
                      </c:pt>
                      <c:pt idx="4">
                        <c:v>2.3251666606933803E-2</c:v>
                      </c:pt>
                      <c:pt idx="5">
                        <c:v>5.0810661610859911E-2</c:v>
                      </c:pt>
                      <c:pt idx="6">
                        <c:v>4.9768765305159016E-2</c:v>
                      </c:pt>
                      <c:pt idx="7">
                        <c:v>1.3364318164425768E-2</c:v>
                      </c:pt>
                      <c:pt idx="8">
                        <c:v>3.3234018715768785E-3</c:v>
                      </c:pt>
                      <c:pt idx="9">
                        <c:v>8.6393923397424285E-2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>
                  <c:ext xmlns:c16="http://schemas.microsoft.com/office/drawing/2014/chart" uri="{C3380CC4-5D6E-409C-BE32-E72D297353CC}">
                    <c16:uniqueId val="{00000004-EA8E-4437-9822-B553F5360ABE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.xlsx]Amylose'!$AF$9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.xlsx]Amylose'!$AB$10:$AB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5</c:v>
                      </c:pt>
                      <c:pt idx="2">
                        <c:v>10</c:v>
                      </c:pt>
                      <c:pt idx="3">
                        <c:v>15</c:v>
                      </c:pt>
                      <c:pt idx="4">
                        <c:v>20</c:v>
                      </c:pt>
                      <c:pt idx="5">
                        <c:v>25</c:v>
                      </c:pt>
                      <c:pt idx="6">
                        <c:v>30</c:v>
                      </c:pt>
                      <c:pt idx="7">
                        <c:v>50</c:v>
                      </c:pt>
                      <c:pt idx="8">
                        <c:v>75</c:v>
                      </c:pt>
                      <c:pt idx="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.xlsx]Amylose'!$AF$10:$AF$19</c15:sqref>
                        </c15:formulaRef>
                      </c:ext>
                    </c:extLst>
                    <c:numCache>
                      <c:formatCode>General</c:formatCode>
                      <c:ptCount val="10"/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5-EA8E-4437-9822-B553F5360ABE}"/>
                  </c:ext>
                </c:extLst>
              </c15:ser>
            </c15:filteredScatterSeries>
          </c:ext>
        </c:extLst>
      </c:scatterChart>
      <c:valAx>
        <c:axId val="-19173495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ylose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17348992"/>
        <c:crosses val="autoZero"/>
        <c:crossBetween val="midCat"/>
      </c:valAx>
      <c:valAx>
        <c:axId val="-191734899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at 620 nm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17349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mylose Standard Calibration Curve at Dual wavelength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3"/>
          <c:order val="3"/>
          <c:tx>
            <c:strRef>
              <c:f>'[Amylose Final (Checked).xlsx]Diff of Abs'!$R$3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mylose Final (Checked).xlsx]Diff of Abs'!$S$4:$S$12</c:f>
                <c:numCache>
                  <c:formatCode>General</c:formatCode>
                  <c:ptCount val="9"/>
                  <c:pt idx="0">
                    <c:v>1.7172070346932536E-2</c:v>
                  </c:pt>
                  <c:pt idx="1">
                    <c:v>1.2700524923534991E-2</c:v>
                  </c:pt>
                  <c:pt idx="2">
                    <c:v>7.9903066274079702E-3</c:v>
                  </c:pt>
                  <c:pt idx="3">
                    <c:v>1.3596690773861097E-2</c:v>
                  </c:pt>
                  <c:pt idx="4">
                    <c:v>9.353608929178036E-3</c:v>
                  </c:pt>
                  <c:pt idx="5">
                    <c:v>1.4640013661195767E-2</c:v>
                  </c:pt>
                  <c:pt idx="6">
                    <c:v>4.3554563480765422E-3</c:v>
                  </c:pt>
                  <c:pt idx="7">
                    <c:v>1.4142135623730178E-3</c:v>
                  </c:pt>
                  <c:pt idx="8">
                    <c:v>1.0111626970967458E-2</c:v>
                  </c:pt>
                </c:numCache>
              </c:numRef>
            </c:plus>
            <c:minus>
              <c:numRef>
                <c:f>'[Amylose Final (Checked).xlsx]Diff of Abs'!$S$4:$S$12</c:f>
                <c:numCache>
                  <c:formatCode>General</c:formatCode>
                  <c:ptCount val="9"/>
                  <c:pt idx="0">
                    <c:v>1.7172070346932536E-2</c:v>
                  </c:pt>
                  <c:pt idx="1">
                    <c:v>1.2700524923534991E-2</c:v>
                  </c:pt>
                  <c:pt idx="2">
                    <c:v>7.9903066274079702E-3</c:v>
                  </c:pt>
                  <c:pt idx="3">
                    <c:v>1.3596690773861097E-2</c:v>
                  </c:pt>
                  <c:pt idx="4">
                    <c:v>9.353608929178036E-3</c:v>
                  </c:pt>
                  <c:pt idx="5">
                    <c:v>1.4640013661195767E-2</c:v>
                  </c:pt>
                  <c:pt idx="6">
                    <c:v>4.3554563480765422E-3</c:v>
                  </c:pt>
                  <c:pt idx="7">
                    <c:v>1.4142135623730178E-3</c:v>
                  </c:pt>
                  <c:pt idx="8">
                    <c:v>1.011162697096745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Amylose Final (Checked).xlsx]Diff of Abs'!$N$4:$N$12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50</c:v>
                </c:pt>
                <c:pt idx="8">
                  <c:v>75</c:v>
                </c:pt>
              </c:numCache>
            </c:numRef>
          </c:xVal>
          <c:yVal>
            <c:numRef>
              <c:f>'[Amylose Final (Checked).xlsx]Diff of Abs'!$R$4:$R$12</c:f>
              <c:numCache>
                <c:formatCode>General</c:formatCode>
                <c:ptCount val="9"/>
                <c:pt idx="0">
                  <c:v>-2.8783000000000006E-2</c:v>
                </c:pt>
                <c:pt idx="1">
                  <c:v>-2.0549666666666671E-2</c:v>
                </c:pt>
                <c:pt idx="2">
                  <c:v>-6.0329999999999967E-3</c:v>
                </c:pt>
                <c:pt idx="3">
                  <c:v>1.7717000000000011E-2</c:v>
                </c:pt>
                <c:pt idx="4">
                  <c:v>3.7517000000000023E-2</c:v>
                </c:pt>
                <c:pt idx="5">
                  <c:v>5.8917000000000018E-2</c:v>
                </c:pt>
                <c:pt idx="6">
                  <c:v>8.9716999999999991E-2</c:v>
                </c:pt>
                <c:pt idx="7">
                  <c:v>0.12851699999999994</c:v>
                </c:pt>
                <c:pt idx="8">
                  <c:v>0.16646699999999992</c:v>
                </c:pt>
              </c:numCache>
            </c:numRef>
          </c:yVal>
          <c:smooth val="0"/>
          <c:extLst xmlns:c16r2="http://schemas.microsoft.com/office/drawing/2015/06/chart" xmlns="http://schemas.openxmlformats.org/drawingml/2006/chart">
            <c:ext xmlns:c16="http://schemas.microsoft.com/office/drawing/2014/chart" uri="{C3380CC4-5D6E-409C-BE32-E72D297353CC}">
              <c16:uniqueId val="{00000000-4991-4CF2-9AEE-244164A307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17347904"/>
        <c:axId val="-1917347360"/>
        <c:extLst xmlns:c16r2="http://schemas.microsoft.com/office/drawing/2015/06/chart" xmlns="http://schemas.openxmlformats.org/drawingml/20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 (Checked).xlsx]Diff of Abs'!$O$3</c15:sqref>
                        </c15:formulaRef>
                      </c:ext>
                    </c:extLst>
                    <c:strCache>
                      <c:ptCount val="1"/>
                      <c:pt idx="0">
                        <c:v>Absorbance (nm)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 (Checked).xlsx]Diff of Abs'!$N$4:$N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5</c:v>
                      </c:pt>
                      <c:pt idx="2">
                        <c:v>10</c:v>
                      </c:pt>
                      <c:pt idx="3">
                        <c:v>15</c:v>
                      </c:pt>
                      <c:pt idx="4">
                        <c:v>20</c:v>
                      </c:pt>
                      <c:pt idx="5">
                        <c:v>25</c:v>
                      </c:pt>
                      <c:pt idx="6">
                        <c:v>30</c:v>
                      </c:pt>
                      <c:pt idx="7">
                        <c:v>50</c:v>
                      </c:pt>
                      <c:pt idx="8">
                        <c:v>7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Amylose Final (Checked).xlsx]Diff of Abs'!$O$4:$O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-3.1583E-2</c:v>
                      </c:pt>
                      <c:pt idx="1">
                        <c:v>-1.5582999999999986E-2</c:v>
                      </c:pt>
                      <c:pt idx="2">
                        <c:v>-1.1682999999999985E-2</c:v>
                      </c:pt>
                      <c:pt idx="3">
                        <c:v>2.2317000000000004E-2</c:v>
                      </c:pt>
                      <c:pt idx="4">
                        <c:v>4.6716999999999981E-2</c:v>
                      </c:pt>
                      <c:pt idx="5">
                        <c:v>5.0117000000000078E-2</c:v>
                      </c:pt>
                      <c:pt idx="6">
                        <c:v>9.4417000000000029E-2</c:v>
                      </c:pt>
                      <c:pt idx="7">
                        <c:v>0.12951699999999988</c:v>
                      </c:pt>
                      <c:pt idx="8">
                        <c:v>0.15931700000000004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>
                  <c:ext xmlns:c16="http://schemas.microsoft.com/office/drawing/2014/chart" uri="{C3380CC4-5D6E-409C-BE32-E72D297353CC}">
                    <c16:uniqueId val="{00000001-4991-4CF2-9AEE-244164A307CC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P$3</c15:sqref>
                        </c15:formulaRef>
                      </c:ext>
                    </c:extLst>
                    <c:strCache>
                      <c:ptCount val="1"/>
                      <c:pt idx="0">
                        <c:v>Absorbance (nm)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N$4:$N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5</c:v>
                      </c:pt>
                      <c:pt idx="2">
                        <c:v>10</c:v>
                      </c:pt>
                      <c:pt idx="3">
                        <c:v>15</c:v>
                      </c:pt>
                      <c:pt idx="4">
                        <c:v>20</c:v>
                      </c:pt>
                      <c:pt idx="5">
                        <c:v>25</c:v>
                      </c:pt>
                      <c:pt idx="6">
                        <c:v>30</c:v>
                      </c:pt>
                      <c:pt idx="7">
                        <c:v>50</c:v>
                      </c:pt>
                      <c:pt idx="8">
                        <c:v>7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P$4:$P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-4.4383000000000006E-2</c:v>
                      </c:pt>
                      <c:pt idx="1">
                        <c:v>-3.4983000000000014E-2</c:v>
                      </c:pt>
                      <c:pt idx="3">
                        <c:v>2.4170000000000302E-3</c:v>
                      </c:pt>
                      <c:pt idx="4">
                        <c:v>2.801700000000007E-2</c:v>
                      </c:pt>
                      <c:pt idx="5">
                        <c:v>5.0817000000000001E-2</c:v>
                      </c:pt>
                      <c:pt idx="6">
                        <c:v>8.5816999999999977E-2</c:v>
                      </c:pt>
                      <c:pt idx="7">
                        <c:v>0.12751699999999999</c:v>
                      </c:pt>
                      <c:pt idx="8">
                        <c:v>0.1736169999999998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2-4991-4CF2-9AEE-244164A307CC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Q$3</c15:sqref>
                        </c15:formulaRef>
                      </c:ext>
                    </c:extLst>
                    <c:strCache>
                      <c:ptCount val="1"/>
                      <c:pt idx="0">
                        <c:v>Absorbance (nm)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N$4:$N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5</c:v>
                      </c:pt>
                      <c:pt idx="2">
                        <c:v>10</c:v>
                      </c:pt>
                      <c:pt idx="3">
                        <c:v>15</c:v>
                      </c:pt>
                      <c:pt idx="4">
                        <c:v>20</c:v>
                      </c:pt>
                      <c:pt idx="5">
                        <c:v>25</c:v>
                      </c:pt>
                      <c:pt idx="6">
                        <c:v>30</c:v>
                      </c:pt>
                      <c:pt idx="7">
                        <c:v>50</c:v>
                      </c:pt>
                      <c:pt idx="8">
                        <c:v>7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Amylose Final (Checked).xlsx]Diff of Abs'!$Q$4:$Q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-1.0383000000000017E-2</c:v>
                      </c:pt>
                      <c:pt idx="1">
                        <c:v>-1.108300000000001E-2</c:v>
                      </c:pt>
                      <c:pt idx="2">
                        <c:v>-3.8300000000000833E-4</c:v>
                      </c:pt>
                      <c:pt idx="3">
                        <c:v>2.8416999999999998E-2</c:v>
                      </c:pt>
                      <c:pt idx="4">
                        <c:v>3.7817000000000017E-2</c:v>
                      </c:pt>
                      <c:pt idx="5">
                        <c:v>7.5816999999999968E-2</c:v>
                      </c:pt>
                      <c:pt idx="6">
                        <c:v>8.8916999999999968E-2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3-4991-4CF2-9AEE-244164A307CC}"/>
                  </c:ext>
                </c:extLst>
              </c15:ser>
            </c15:filteredScatterSeries>
          </c:ext>
        </c:extLst>
      </c:scatterChart>
      <c:valAx>
        <c:axId val="-191734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ylose</a:t>
                </a:r>
                <a:r>
                  <a:rPr lang="en-US" sz="1200" baseline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US" sz="1200" dirty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153694594221839"/>
              <c:y val="0.912807643690202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17347360"/>
        <c:crosses val="autoZero"/>
        <c:crossBetween val="midCat"/>
      </c:valAx>
      <c:valAx>
        <c:axId val="-1917347360"/>
        <c:scaling>
          <c:orientation val="minMax"/>
          <c:max val="0.22000000000000003"/>
          <c:min val="-4.0000000000000008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fference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Absorbance (nm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17347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andard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alibration Curve of Gallic Acid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3721135573327924E-2"/>
          <c:y val="0.18070066749270555"/>
          <c:w val="0.87280239020292949"/>
          <c:h val="0.58706854521523089"/>
        </c:manualLayout>
      </c:layout>
      <c:scatterChart>
        <c:scatterStyle val="lineMarker"/>
        <c:varyColors val="0"/>
        <c:ser>
          <c:idx val="4"/>
          <c:order val="4"/>
          <c:tx>
            <c:strRef>
              <c:f>'[TPC Final (Checked on 2906).xlsx]Sheet1'!$N$4:$N$5</c:f>
              <c:strCache>
                <c:ptCount val="2"/>
                <c:pt idx="0">
                  <c:v>Mean Absorbance</c:v>
                </c:pt>
                <c:pt idx="1">
                  <c:v>0.75262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alpha val="96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name>Absorbance (765nm)</c:nam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4665835782986754E-2"/>
                  <c:y val="0.181880913362986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TPC Final (Checked on 2906).xlsx]Sheet1'!$O$5:$O$13</c:f>
                <c:numCache>
                  <c:formatCode>General</c:formatCode>
                  <c:ptCount val="9"/>
                  <c:pt idx="0">
                    <c:v>1.9325867811476577E-2</c:v>
                  </c:pt>
                  <c:pt idx="1">
                    <c:v>3.0010817494141473E-2</c:v>
                  </c:pt>
                  <c:pt idx="2">
                    <c:v>3.6612964461603892E-2</c:v>
                  </c:pt>
                  <c:pt idx="3">
                    <c:v>2.3349000692392229E-2</c:v>
                  </c:pt>
                  <c:pt idx="4">
                    <c:v>2.0505344831693677E-2</c:v>
                  </c:pt>
                  <c:pt idx="5">
                    <c:v>1.220778440176596E-2</c:v>
                  </c:pt>
                  <c:pt idx="6">
                    <c:v>7.5557373344145966E-3</c:v>
                  </c:pt>
                  <c:pt idx="7">
                    <c:v>4.1096431313030913E-3</c:v>
                  </c:pt>
                  <c:pt idx="8">
                    <c:v>1.8786076404259252E-3</c:v>
                  </c:pt>
                </c:numCache>
              </c:numRef>
            </c:plus>
            <c:minus>
              <c:numRef>
                <c:f>'[TPC Final (Checked on 2906).xlsx]Sheet1'!$O$5:$O$13</c:f>
                <c:numCache>
                  <c:formatCode>General</c:formatCode>
                  <c:ptCount val="9"/>
                  <c:pt idx="0">
                    <c:v>1.9325867811476577E-2</c:v>
                  </c:pt>
                  <c:pt idx="1">
                    <c:v>3.0010817494141473E-2</c:v>
                  </c:pt>
                  <c:pt idx="2">
                    <c:v>3.6612964461603892E-2</c:v>
                  </c:pt>
                  <c:pt idx="3">
                    <c:v>2.3349000692392229E-2</c:v>
                  </c:pt>
                  <c:pt idx="4">
                    <c:v>2.0505344831693677E-2</c:v>
                  </c:pt>
                  <c:pt idx="5">
                    <c:v>1.220778440176596E-2</c:v>
                  </c:pt>
                  <c:pt idx="6">
                    <c:v>7.5557373344145966E-3</c:v>
                  </c:pt>
                  <c:pt idx="7">
                    <c:v>4.1096431313030913E-3</c:v>
                  </c:pt>
                  <c:pt idx="8">
                    <c:v>1.878607640425925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TPC Final (Checked on 2906).xlsx]Sheet1'!$I$5:$I$13</c:f>
              <c:numCache>
                <c:formatCode>General</c:formatCode>
                <c:ptCount val="9"/>
                <c:pt idx="0">
                  <c:v>500</c:v>
                </c:pt>
                <c:pt idx="1">
                  <c:v>300</c:v>
                </c:pt>
                <c:pt idx="2">
                  <c:v>250</c:v>
                </c:pt>
                <c:pt idx="3">
                  <c:v>200</c:v>
                </c:pt>
                <c:pt idx="4">
                  <c:v>150</c:v>
                </c:pt>
                <c:pt idx="5">
                  <c:v>100</c:v>
                </c:pt>
                <c:pt idx="6">
                  <c:v>50</c:v>
                </c:pt>
                <c:pt idx="7">
                  <c:v>25</c:v>
                </c:pt>
                <c:pt idx="8">
                  <c:v>0</c:v>
                </c:pt>
              </c:numCache>
            </c:numRef>
          </c:xVal>
          <c:yVal>
            <c:numRef>
              <c:f>'[TPC Final (Checked on 2906).xlsx]Sheet1'!$N$5:$N$13</c:f>
              <c:numCache>
                <c:formatCode>General</c:formatCode>
                <c:ptCount val="9"/>
                <c:pt idx="0">
                  <c:v>0.7526250000000001</c:v>
                </c:pt>
                <c:pt idx="1">
                  <c:v>0.503525</c:v>
                </c:pt>
                <c:pt idx="2">
                  <c:v>0.45537500000000003</c:v>
                </c:pt>
                <c:pt idx="3">
                  <c:v>0.39802499999999996</c:v>
                </c:pt>
                <c:pt idx="4">
                  <c:v>0.28852500000000003</c:v>
                </c:pt>
                <c:pt idx="5">
                  <c:v>0.1996</c:v>
                </c:pt>
                <c:pt idx="6">
                  <c:v>8.0625000000000002E-2</c:v>
                </c:pt>
                <c:pt idx="7">
                  <c:v>3.827500000000001E-2</c:v>
                </c:pt>
                <c:pt idx="8">
                  <c:v>1.5750000000000017E-3</c:v>
                </c:pt>
              </c:numCache>
            </c:numRef>
          </c:yVal>
          <c:smooth val="0"/>
          <c:extLst xmlns:c16r2="http://schemas.microsoft.com/office/drawing/2015/06/chart" xmlns="http://schemas.openxmlformats.org/drawingml/2006/chart">
            <c:ext xmlns:c16="http://schemas.microsoft.com/office/drawing/2014/chart" uri="{C3380CC4-5D6E-409C-BE32-E72D297353CC}">
              <c16:uniqueId val="{00000003-0A2F-4AF7-80B6-E4F626C85E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9243328"/>
        <c:axId val="-2049239520"/>
        <c:extLst xmlns:c16r2="http://schemas.microsoft.com/office/drawing/2015/06/chart" xmlns="http://schemas.openxmlformats.org/drawingml/20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PC Final (Checked on 2906).xlsx]Sheet1'!$J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PC Final (Checked on 2906).xlsx]Sheet1'!$I$5:$I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00</c:v>
                      </c:pt>
                      <c:pt idx="1">
                        <c:v>300</c:v>
                      </c:pt>
                      <c:pt idx="2">
                        <c:v>250</c:v>
                      </c:pt>
                      <c:pt idx="3">
                        <c:v>200</c:v>
                      </c:pt>
                      <c:pt idx="4">
                        <c:v>150</c:v>
                      </c:pt>
                      <c:pt idx="5">
                        <c:v>100</c:v>
                      </c:pt>
                      <c:pt idx="6">
                        <c:v>50</c:v>
                      </c:pt>
                      <c:pt idx="7">
                        <c:v>25</c:v>
                      </c:pt>
                      <c:pt idx="8">
                        <c:v>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PC Final (Checked on 2906).xlsx]Sheet1'!$J$5:$J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.72525000000000006</c:v>
                      </c:pt>
                      <c:pt idx="1">
                        <c:v>0.46944999999999998</c:v>
                      </c:pt>
                      <c:pt idx="2">
                        <c:v>0.42435</c:v>
                      </c:pt>
                      <c:pt idx="3">
                        <c:v>0.38224999999999998</c:v>
                      </c:pt>
                      <c:pt idx="4">
                        <c:v>0.25974999999999998</c:v>
                      </c:pt>
                      <c:pt idx="5">
                        <c:v>0.21605000000000002</c:v>
                      </c:pt>
                      <c:pt idx="6">
                        <c:v>8.7150000000000005E-2</c:v>
                      </c:pt>
                      <c:pt idx="7">
                        <c:v>4.4350000000000007E-2</c:v>
                      </c:pt>
                      <c:pt idx="8">
                        <c:v>2.5000000000000022E-4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>
                  <c:ext xmlns:c16="http://schemas.microsoft.com/office/drawing/2014/chart" uri="{C3380CC4-5D6E-409C-BE32-E72D297353CC}">
                    <c16:uniqueId val="{00000004-0A2F-4AF7-80B6-E4F626C85E69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K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I$5:$I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00</c:v>
                      </c:pt>
                      <c:pt idx="1">
                        <c:v>300</c:v>
                      </c:pt>
                      <c:pt idx="2">
                        <c:v>250</c:v>
                      </c:pt>
                      <c:pt idx="3">
                        <c:v>200</c:v>
                      </c:pt>
                      <c:pt idx="4">
                        <c:v>150</c:v>
                      </c:pt>
                      <c:pt idx="5">
                        <c:v>100</c:v>
                      </c:pt>
                      <c:pt idx="6">
                        <c:v>50</c:v>
                      </c:pt>
                      <c:pt idx="7">
                        <c:v>25</c:v>
                      </c:pt>
                      <c:pt idx="8">
                        <c:v>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.75295000000000001</c:v>
                      </c:pt>
                      <c:pt idx="1">
                        <c:v>0.54125000000000001</c:v>
                      </c:pt>
                      <c:pt idx="2">
                        <c:v>0.50825000000000009</c:v>
                      </c:pt>
                      <c:pt idx="3">
                        <c:v>0.41284999999999999</c:v>
                      </c:pt>
                      <c:pt idx="4">
                        <c:v>0.29175000000000001</c:v>
                      </c:pt>
                      <c:pt idx="5">
                        <c:v>0.18654999999999999</c:v>
                      </c:pt>
                      <c:pt idx="6">
                        <c:v>8.4449999999999997E-2</c:v>
                      </c:pt>
                      <c:pt idx="7">
                        <c:v>3.7150000000000009E-2</c:v>
                      </c:pt>
                      <c:pt idx="8">
                        <c:v>1.0500000000000023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5-0A2F-4AF7-80B6-E4F626C85E69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L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I$5:$I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00</c:v>
                      </c:pt>
                      <c:pt idx="1">
                        <c:v>300</c:v>
                      </c:pt>
                      <c:pt idx="2">
                        <c:v>250</c:v>
                      </c:pt>
                      <c:pt idx="3">
                        <c:v>200</c:v>
                      </c:pt>
                      <c:pt idx="4">
                        <c:v>150</c:v>
                      </c:pt>
                      <c:pt idx="5">
                        <c:v>100</c:v>
                      </c:pt>
                      <c:pt idx="6">
                        <c:v>50</c:v>
                      </c:pt>
                      <c:pt idx="7">
                        <c:v>25</c:v>
                      </c:pt>
                      <c:pt idx="8">
                        <c:v>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L$5:$L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.76775000000000004</c:v>
                      </c:pt>
                      <c:pt idx="1">
                        <c:v>0.49425000000000002</c:v>
                      </c:pt>
                      <c:pt idx="2">
                        <c:v>0.44795000000000001</c:v>
                      </c:pt>
                      <c:pt idx="3">
                        <c:v>0.37435000000000002</c:v>
                      </c:pt>
                      <c:pt idx="4">
                        <c:v>0.30824999999999997</c:v>
                      </c:pt>
                      <c:pt idx="5">
                        <c:v>0.19744999999999999</c:v>
                      </c:pt>
                      <c:pt idx="6">
                        <c:v>6.9950000000000012E-2</c:v>
                      </c:pt>
                      <c:pt idx="7">
                        <c:v>3.5450000000000002E-2</c:v>
                      </c:pt>
                      <c:pt idx="8">
                        <c:v>6.5000000000000474E-4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6-0A2F-4AF7-80B6-E4F626C85E69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M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I$5:$I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00</c:v>
                      </c:pt>
                      <c:pt idx="1">
                        <c:v>300</c:v>
                      </c:pt>
                      <c:pt idx="2">
                        <c:v>250</c:v>
                      </c:pt>
                      <c:pt idx="3">
                        <c:v>200</c:v>
                      </c:pt>
                      <c:pt idx="4">
                        <c:v>150</c:v>
                      </c:pt>
                      <c:pt idx="5">
                        <c:v>100</c:v>
                      </c:pt>
                      <c:pt idx="6">
                        <c:v>50</c:v>
                      </c:pt>
                      <c:pt idx="7">
                        <c:v>25</c:v>
                      </c:pt>
                      <c:pt idx="8">
                        <c:v>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M$5:$M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.76455000000000006</c:v>
                      </c:pt>
                      <c:pt idx="1">
                        <c:v>0.5091500000000001</c:v>
                      </c:pt>
                      <c:pt idx="2">
                        <c:v>0.44095000000000001</c:v>
                      </c:pt>
                      <c:pt idx="3">
                        <c:v>0.42264999999999997</c:v>
                      </c:pt>
                      <c:pt idx="4">
                        <c:v>0.29435</c:v>
                      </c:pt>
                      <c:pt idx="5">
                        <c:v>0.19835</c:v>
                      </c:pt>
                      <c:pt idx="6">
                        <c:v>8.0949999999999994E-2</c:v>
                      </c:pt>
                      <c:pt idx="7">
                        <c:v>3.6150000000000009E-2</c:v>
                      </c:pt>
                      <c:pt idx="8">
                        <c:v>4.3499999999999997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7-0A2F-4AF7-80B6-E4F626C85E69}"/>
                  </c:ext>
                </c:extLst>
              </c15:ser>
            </c15:filteredScatterSeries>
            <c15:filteredScatterSeries>
              <c15:ser>
                <c:idx val="5"/>
                <c:order val="5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O$4</c15:sqref>
                        </c15:formulaRef>
                      </c:ext>
                    </c:extLst>
                    <c:strCache>
                      <c:ptCount val="1"/>
                      <c:pt idx="0">
                        <c:v>SD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I$5:$I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00</c:v>
                      </c:pt>
                      <c:pt idx="1">
                        <c:v>300</c:v>
                      </c:pt>
                      <c:pt idx="2">
                        <c:v>250</c:v>
                      </c:pt>
                      <c:pt idx="3">
                        <c:v>200</c:v>
                      </c:pt>
                      <c:pt idx="4">
                        <c:v>150</c:v>
                      </c:pt>
                      <c:pt idx="5">
                        <c:v>100</c:v>
                      </c:pt>
                      <c:pt idx="6">
                        <c:v>50</c:v>
                      </c:pt>
                      <c:pt idx="7">
                        <c:v>25</c:v>
                      </c:pt>
                      <c:pt idx="8">
                        <c:v>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PC Final (Checked on 2906).xlsx]Sheet1'!$O$5:$O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1.9325867811476577E-2</c:v>
                      </c:pt>
                      <c:pt idx="1">
                        <c:v>3.0010817494141473E-2</c:v>
                      </c:pt>
                      <c:pt idx="2">
                        <c:v>3.6612964461603892E-2</c:v>
                      </c:pt>
                      <c:pt idx="3">
                        <c:v>2.3349000692392229E-2</c:v>
                      </c:pt>
                      <c:pt idx="4">
                        <c:v>2.0505344831693677E-2</c:v>
                      </c:pt>
                      <c:pt idx="5">
                        <c:v>1.220778440176596E-2</c:v>
                      </c:pt>
                      <c:pt idx="6">
                        <c:v>7.5557373344145966E-3</c:v>
                      </c:pt>
                      <c:pt idx="7">
                        <c:v>4.1096431313030913E-3</c:v>
                      </c:pt>
                      <c:pt idx="8">
                        <c:v>1.8786076404259252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8-0A2F-4AF7-80B6-E4F626C85E69}"/>
                  </c:ext>
                </c:extLst>
              </c15:ser>
            </c15:filteredScatterSeries>
          </c:ext>
        </c:extLst>
      </c:scatterChart>
      <c:valAx>
        <c:axId val="-2049243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allic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id concentration (µg/mL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239520"/>
        <c:crosses val="autoZero"/>
        <c:crossBetween val="midCat"/>
      </c:valAx>
      <c:valAx>
        <c:axId val="-2049239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m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243328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andard Calibration Curve of Quercetin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3"/>
          <c:order val="3"/>
          <c:tx>
            <c:strRef>
              <c:f>'[TFC Final (Checked on 2906).xlsx]Sheet1'!$I$1</c:f>
              <c:strCache>
                <c:ptCount val="1"/>
                <c:pt idx="0">
                  <c:v>Mean Ab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110170815634655"/>
                  <c:y val="0.214315093083484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TFC Final (Checked on 2906).xlsx]Sheet1'!$J$2:$J$9</c:f>
                <c:numCache>
                  <c:formatCode>General</c:formatCode>
                  <c:ptCount val="8"/>
                  <c:pt idx="0">
                    <c:v>9.1912258884945974E-2</c:v>
                  </c:pt>
                  <c:pt idx="1">
                    <c:v>2.502978226033941E-2</c:v>
                  </c:pt>
                  <c:pt idx="2">
                    <c:v>1.1407161493260853E-2</c:v>
                  </c:pt>
                  <c:pt idx="3">
                    <c:v>5.976899976855337E-3</c:v>
                  </c:pt>
                  <c:pt idx="4">
                    <c:v>5.0123181596276713E-3</c:v>
                  </c:pt>
                  <c:pt idx="5">
                    <c:v>3.5529330606322053E-3</c:v>
                  </c:pt>
                  <c:pt idx="6">
                    <c:v>4.1633319989322791E-4</c:v>
                  </c:pt>
                  <c:pt idx="7">
                    <c:v>9.0000000000000149E-4</c:v>
                  </c:pt>
                </c:numCache>
              </c:numRef>
            </c:plus>
            <c:minus>
              <c:numRef>
                <c:f>'[TFC Final (Checked on 2906).xlsx]Sheet1'!$J$2:$J$9</c:f>
                <c:numCache>
                  <c:formatCode>General</c:formatCode>
                  <c:ptCount val="8"/>
                  <c:pt idx="0">
                    <c:v>9.1912258884945974E-2</c:v>
                  </c:pt>
                  <c:pt idx="1">
                    <c:v>2.502978226033941E-2</c:v>
                  </c:pt>
                  <c:pt idx="2">
                    <c:v>1.1407161493260853E-2</c:v>
                  </c:pt>
                  <c:pt idx="3">
                    <c:v>5.976899976855337E-3</c:v>
                  </c:pt>
                  <c:pt idx="4">
                    <c:v>5.0123181596276713E-3</c:v>
                  </c:pt>
                  <c:pt idx="5">
                    <c:v>3.5529330606322053E-3</c:v>
                  </c:pt>
                  <c:pt idx="6">
                    <c:v>4.1633319989322791E-4</c:v>
                  </c:pt>
                  <c:pt idx="7">
                    <c:v>9.000000000000014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TFC Final (Checked on 2906).xlsx]Sheet1'!$E$2:$E$9</c:f>
              <c:numCache>
                <c:formatCode>General</c:formatCode>
                <c:ptCount val="8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25</c:v>
                </c:pt>
                <c:pt idx="6">
                  <c:v>0.78125</c:v>
                </c:pt>
                <c:pt idx="7">
                  <c:v>0.390625</c:v>
                </c:pt>
              </c:numCache>
            </c:numRef>
          </c:xVal>
          <c:yVal>
            <c:numRef>
              <c:f>'[TFC Final (Checked on 2906).xlsx]Sheet1'!$I$2:$I$9</c:f>
              <c:numCache>
                <c:formatCode>General</c:formatCode>
                <c:ptCount val="8"/>
                <c:pt idx="0">
                  <c:v>0.8232666666666667</c:v>
                </c:pt>
                <c:pt idx="1">
                  <c:v>0.44250000000000006</c:v>
                </c:pt>
                <c:pt idx="2">
                  <c:v>0.21373333333333333</c:v>
                </c:pt>
                <c:pt idx="3">
                  <c:v>0.10223333333333334</c:v>
                </c:pt>
                <c:pt idx="4">
                  <c:v>5.1233333333333332E-2</c:v>
                </c:pt>
                <c:pt idx="5">
                  <c:v>2.0933333333333332E-2</c:v>
                </c:pt>
                <c:pt idx="6">
                  <c:v>1.2466666666666666E-2</c:v>
                </c:pt>
                <c:pt idx="7">
                  <c:v>4.199999999999998E-3</c:v>
                </c:pt>
              </c:numCache>
            </c:numRef>
          </c:yVal>
          <c:smooth val="0"/>
          <c:extLst xmlns:c16r2="http://schemas.microsoft.com/office/drawing/2015/06/chart" xmlns="http://schemas.openxmlformats.org/drawingml/2006/chart">
            <c:ext xmlns:c16="http://schemas.microsoft.com/office/drawing/2014/chart" uri="{C3380CC4-5D6E-409C-BE32-E72D297353CC}">
              <c16:uniqueId val="{00000001-2FF8-47D1-865C-45B032C8A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9240608"/>
        <c:axId val="-2049243872"/>
        <c:extLst xmlns:c16r2="http://schemas.microsoft.com/office/drawing/2015/06/chart" xmlns="http://schemas.openxmlformats.org/drawingml/20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FC Final (Checked on 2906).xlsx]Sheet1'!$F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FC Final (Checked on 2906).xlsx]Sheet1'!$E$2:$E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25</c:v>
                      </c:pt>
                      <c:pt idx="6">
                        <c:v>0.78125</c:v>
                      </c:pt>
                      <c:pt idx="7">
                        <c:v>0.39062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="http://schemas.openxmlformats.org/drawingml/2006/chart">
                      <c:ext uri="{02D57815-91ED-43cb-92C2-25804820EDAC}">
                        <c15:formulaRef>
                          <c15:sqref>'[TFC Final (Checked on 2906).xlsx]Sheet1'!$F$2:$F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.73050000000000004</c:v>
                      </c:pt>
                      <c:pt idx="1">
                        <c:v>0.41369999999999996</c:v>
                      </c:pt>
                      <c:pt idx="2">
                        <c:v>0.20069999999999999</c:v>
                      </c:pt>
                      <c:pt idx="3">
                        <c:v>9.5600000000000004E-2</c:v>
                      </c:pt>
                      <c:pt idx="4">
                        <c:v>4.5600000000000002E-2</c:v>
                      </c:pt>
                      <c:pt idx="5">
                        <c:v>1.6899999999999998E-2</c:v>
                      </c:pt>
                      <c:pt idx="6">
                        <c:v>1.26E-2</c:v>
                      </c:pt>
                      <c:pt idx="7">
                        <c:v>4.1999999999999954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>
                  <c:ext xmlns:c16="http://schemas.microsoft.com/office/drawing/2014/chart" uri="{C3380CC4-5D6E-409C-BE32-E72D297353CC}">
                    <c16:uniqueId val="{00000002-2FF8-47D1-865C-45B032C8AE74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E$2:$E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25</c:v>
                      </c:pt>
                      <c:pt idx="6">
                        <c:v>0.78125</c:v>
                      </c:pt>
                      <c:pt idx="7">
                        <c:v>0.39062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G$2:$G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.82500000000000007</c:v>
                      </c:pt>
                      <c:pt idx="1">
                        <c:v>0.45900000000000002</c:v>
                      </c:pt>
                      <c:pt idx="2">
                        <c:v>0.21859999999999996</c:v>
                      </c:pt>
                      <c:pt idx="3">
                        <c:v>0.10390000000000001</c:v>
                      </c:pt>
                      <c:pt idx="4">
                        <c:v>5.2900000000000003E-2</c:v>
                      </c:pt>
                      <c:pt idx="5">
                        <c:v>2.23E-2</c:v>
                      </c:pt>
                      <c:pt idx="6">
                        <c:v>1.1999999999999997E-2</c:v>
                      </c:pt>
                      <c:pt idx="7">
                        <c:v>5.1000000000000004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3-2FF8-47D1-865C-45B032C8AE74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H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E$2:$E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25</c:v>
                      </c:pt>
                      <c:pt idx="6">
                        <c:v>0.78125</c:v>
                      </c:pt>
                      <c:pt idx="7">
                        <c:v>0.390625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 xmlns="http://schemas.openxmlformats.org/drawingml/2006/chart">
                      <c:ext xmlns:c15="http://schemas.microsoft.com/office/drawing/2012/chart" uri="{02D57815-91ED-43cb-92C2-25804820EDAC}">
                        <c15:formulaRef>
                          <c15:sqref>'[TFC Final (Checked on 2906).xlsx]Sheet1'!$H$2:$H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.9143</c:v>
                      </c:pt>
                      <c:pt idx="1">
                        <c:v>0.45479999999999998</c:v>
                      </c:pt>
                      <c:pt idx="2">
                        <c:v>0.22189999999999999</c:v>
                      </c:pt>
                      <c:pt idx="3">
                        <c:v>0.1072</c:v>
                      </c:pt>
                      <c:pt idx="4">
                        <c:v>5.5199999999999999E-2</c:v>
                      </c:pt>
                      <c:pt idx="5">
                        <c:v>2.3599999999999996E-2</c:v>
                      </c:pt>
                      <c:pt idx="6">
                        <c:v>1.2799999999999999E-2</c:v>
                      </c:pt>
                      <c:pt idx="7">
                        <c:v>3.2999999999999974E-3</c:v>
                      </c:pt>
                    </c:numCache>
                  </c:numRef>
                </c:yVal>
                <c:smooth val="0"/>
                <c:extLst xmlns:c16r2="http://schemas.microsoft.com/office/drawing/2015/06/chart" xmlns="http://schemas.openxmlformats.org/drawingml/2006/chart" xmlns:c15="http://schemas.microsoft.com/office/drawing/2012/chart">
                  <c:ext xmlns:c16="http://schemas.microsoft.com/office/drawing/2014/chart" uri="{C3380CC4-5D6E-409C-BE32-E72D297353CC}">
                    <c16:uniqueId val="{00000004-2FF8-47D1-865C-45B032C8AE74}"/>
                  </c:ext>
                </c:extLst>
              </c15:ser>
            </c15:filteredScatterSeries>
          </c:ext>
        </c:extLst>
      </c:scatterChart>
      <c:valAx>
        <c:axId val="-2049240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ercetin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µg/mL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243872"/>
        <c:crosses val="autoZero"/>
        <c:crossBetween val="midCat"/>
      </c:valAx>
      <c:valAx>
        <c:axId val="-2049243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m)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240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5-03-13T06:25:00Z</dcterms:created>
  <dcterms:modified xsi:type="dcterms:W3CDTF">2025-03-13T06:34:00Z</dcterms:modified>
</cp:coreProperties>
</file>